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8D2738" w14:textId="0A564AD9" w:rsidR="00B93357" w:rsidRDefault="00C26BF7" w:rsidP="00EA78BE">
      <w:pPr>
        <w:pStyle w:val="09BodyFirstParagraph"/>
      </w:pPr>
      <w:r w:rsidRPr="00D462F4">
        <w:rPr>
          <w:b/>
          <w:bCs/>
        </w:rPr>
        <w:t xml:space="preserve">Vid. S1 Stitched extended field of view </w:t>
      </w:r>
      <w:proofErr w:type="spellStart"/>
      <w:r w:rsidRPr="00D462F4">
        <w:rPr>
          <w:b/>
          <w:bCs/>
        </w:rPr>
        <w:t>dOCT</w:t>
      </w:r>
      <w:proofErr w:type="spellEnd"/>
      <w:r w:rsidRPr="00D462F4">
        <w:rPr>
          <w:b/>
          <w:bCs/>
        </w:rPr>
        <w:t xml:space="preserve"> of renal medulla.</w:t>
      </w:r>
      <w:r w:rsidR="00D462F4">
        <w:t xml:space="preserve"> </w:t>
      </w:r>
      <w:r>
        <w:t>The 3D-Volume consists of four sequentially scanned volumes with a lateral field of view of 1.4 x 1.4 mm²</w:t>
      </w:r>
      <w:r w:rsidR="00B93357">
        <w:t xml:space="preserve"> and approximately 15 % overlap. </w:t>
      </w:r>
      <w:r w:rsidR="001C47E6">
        <w:t xml:space="preserve">Imaging was performed using a 10x objective. </w:t>
      </w:r>
      <w:r w:rsidR="00B93357">
        <w:t>Detailed descriptions of individual time points of the video:</w:t>
      </w:r>
    </w:p>
    <w:p w14:paraId="33BD7209" w14:textId="460EE901" w:rsidR="00B93357" w:rsidRDefault="00B93357" w:rsidP="00EA78BE">
      <w:pPr>
        <w:pStyle w:val="10BodySubsequentParagraph"/>
      </w:pPr>
      <w:r>
        <w:t xml:space="preserve">0:00-0:20 – Slicing through successive </w:t>
      </w:r>
      <w:proofErr w:type="spellStart"/>
      <w:r w:rsidRPr="00B93357">
        <w:rPr>
          <w:i/>
          <w:iCs/>
        </w:rPr>
        <w:t>en</w:t>
      </w:r>
      <w:proofErr w:type="spellEnd"/>
      <w:r w:rsidRPr="00B93357">
        <w:rPr>
          <w:i/>
          <w:iCs/>
        </w:rPr>
        <w:t xml:space="preserve"> face</w:t>
      </w:r>
      <w:r>
        <w:t xml:space="preserve"> cross-sections of all four </w:t>
      </w:r>
      <w:proofErr w:type="spellStart"/>
      <w:r>
        <w:t>dOCT</w:t>
      </w:r>
      <w:proofErr w:type="spellEnd"/>
      <w:r>
        <w:t xml:space="preserve"> volumes</w:t>
      </w:r>
    </w:p>
    <w:p w14:paraId="3959389D" w14:textId="5EC077C5" w:rsidR="00B93357" w:rsidRDefault="00B93357" w:rsidP="00EA78BE">
      <w:pPr>
        <w:pStyle w:val="10BodySubsequentParagraph"/>
      </w:pPr>
      <w:r>
        <w:t xml:space="preserve">0:21-0:25 </w:t>
      </w:r>
      <w:r w:rsidR="000370E7">
        <w:t>–</w:t>
      </w:r>
      <w:r>
        <w:t xml:space="preserve"> </w:t>
      </w:r>
      <w:r w:rsidR="000370E7">
        <w:t>Schematic animation of the stitching process</w:t>
      </w:r>
    </w:p>
    <w:p w14:paraId="09B0182A" w14:textId="4B3FD20E" w:rsidR="000370E7" w:rsidRDefault="000370E7" w:rsidP="00EA78BE">
      <w:pPr>
        <w:pStyle w:val="10BodySubsequentParagraph"/>
      </w:pPr>
      <w:r>
        <w:t xml:space="preserve">0:26-0:37 – Slicing through successive </w:t>
      </w:r>
      <w:proofErr w:type="spellStart"/>
      <w:r w:rsidRPr="00B93357">
        <w:rPr>
          <w:i/>
          <w:iCs/>
        </w:rPr>
        <w:t>en</w:t>
      </w:r>
      <w:proofErr w:type="spellEnd"/>
      <w:r w:rsidRPr="00B93357">
        <w:rPr>
          <w:i/>
          <w:iCs/>
        </w:rPr>
        <w:t xml:space="preserve"> face</w:t>
      </w:r>
      <w:r>
        <w:t xml:space="preserve"> cross-sections of the stitched </w:t>
      </w:r>
      <w:proofErr w:type="spellStart"/>
      <w:r>
        <w:t>dOCT</w:t>
      </w:r>
      <w:proofErr w:type="spellEnd"/>
      <w:r>
        <w:t xml:space="preserve"> volum</w:t>
      </w:r>
      <w:r w:rsidR="0023395E">
        <w:t>e</w:t>
      </w:r>
    </w:p>
    <w:p w14:paraId="6664C579" w14:textId="0DEFE498" w:rsidR="000370E7" w:rsidRPr="00B93357" w:rsidRDefault="000370E7" w:rsidP="00EA78BE">
      <w:pPr>
        <w:pStyle w:val="10BodySubsequentParagraph"/>
      </w:pPr>
      <w:r>
        <w:t>0:38-0:49 – Display of the stitched</w:t>
      </w:r>
      <w:r w:rsidR="001C47E6">
        <w:t xml:space="preserve"> </w:t>
      </w:r>
      <w:proofErr w:type="spellStart"/>
      <w:r w:rsidR="001C47E6">
        <w:t>dOCT</w:t>
      </w:r>
      <w:proofErr w:type="spellEnd"/>
      <w:r>
        <w:t xml:space="preserve"> volume in 3D with 360° rotational view</w:t>
      </w:r>
    </w:p>
    <w:p w14:paraId="64D574CF" w14:textId="35CD2B78" w:rsidR="00E61943" w:rsidRDefault="00E61943" w:rsidP="00EA78BE">
      <w:pPr>
        <w:pStyle w:val="09BodyFirstParagraph"/>
      </w:pPr>
    </w:p>
    <w:p w14:paraId="7665D453" w14:textId="1AED4D69" w:rsidR="0023395E" w:rsidRDefault="0023395E" w:rsidP="00EA78BE">
      <w:pPr>
        <w:pStyle w:val="09BodyFirstParagraph"/>
      </w:pPr>
      <w:r w:rsidRPr="00D462F4">
        <w:rPr>
          <w:b/>
          <w:bCs/>
        </w:rPr>
        <w:t>Vid. S</w:t>
      </w:r>
      <w:r>
        <w:rPr>
          <w:b/>
          <w:bCs/>
        </w:rPr>
        <w:t>2</w:t>
      </w:r>
      <w:r w:rsidRPr="00D462F4">
        <w:rPr>
          <w:b/>
          <w:bCs/>
        </w:rPr>
        <w:t xml:space="preserve"> </w:t>
      </w:r>
      <w:r>
        <w:rPr>
          <w:b/>
          <w:bCs/>
        </w:rPr>
        <w:t xml:space="preserve">Standard intensity and dynamic OCT of renal </w:t>
      </w:r>
      <w:proofErr w:type="gramStart"/>
      <w:r>
        <w:rPr>
          <w:b/>
          <w:bCs/>
        </w:rPr>
        <w:t>medulla</w:t>
      </w:r>
      <w:proofErr w:type="gramEnd"/>
      <w:r>
        <w:rPr>
          <w:b/>
          <w:bCs/>
        </w:rPr>
        <w:t xml:space="preserve"> using a 10x objective.</w:t>
      </w:r>
      <w:r>
        <w:t xml:space="preserve"> Detailed descriptions of individual time points of the video:</w:t>
      </w:r>
    </w:p>
    <w:p w14:paraId="3B8F6598" w14:textId="2207DB00" w:rsidR="0023395E" w:rsidRDefault="0023395E" w:rsidP="00EA78BE">
      <w:pPr>
        <w:pStyle w:val="10BodySubsequentParagraph"/>
        <w:ind w:left="1276" w:hanging="987"/>
      </w:pPr>
      <w:r w:rsidRPr="0023395E">
        <w:t xml:space="preserve">0:00-0:15 – Slicing through successive </w:t>
      </w:r>
      <w:proofErr w:type="spellStart"/>
      <w:r w:rsidRPr="001C47E6">
        <w:rPr>
          <w:i/>
          <w:iCs/>
        </w:rPr>
        <w:t>en</w:t>
      </w:r>
      <w:proofErr w:type="spellEnd"/>
      <w:r w:rsidRPr="001C47E6">
        <w:rPr>
          <w:i/>
          <w:iCs/>
        </w:rPr>
        <w:t xml:space="preserve"> face</w:t>
      </w:r>
      <w:r w:rsidRPr="0023395E">
        <w:t xml:space="preserve"> cross-sections of the OCT volume (left: </w:t>
      </w:r>
      <w:proofErr w:type="spellStart"/>
      <w:r w:rsidRPr="0023395E">
        <w:t>dOCT</w:t>
      </w:r>
      <w:proofErr w:type="spellEnd"/>
      <w:r w:rsidRPr="0023395E">
        <w:t>, right: intensity OCT)</w:t>
      </w:r>
    </w:p>
    <w:p w14:paraId="7FDFBAA7" w14:textId="5C763481" w:rsidR="0023395E" w:rsidRPr="0023395E" w:rsidRDefault="0023395E" w:rsidP="00EA78BE">
      <w:pPr>
        <w:pStyle w:val="10BodySubsequentParagraph"/>
        <w:ind w:left="1276" w:hanging="987"/>
      </w:pPr>
      <w:r>
        <w:t xml:space="preserve">0:16-0:20 – Overlay of dynamic contrast and standard intensity of a single OCT </w:t>
      </w:r>
      <w:proofErr w:type="spellStart"/>
      <w:r w:rsidRPr="001C47E6">
        <w:rPr>
          <w:i/>
          <w:iCs/>
        </w:rPr>
        <w:t>en</w:t>
      </w:r>
      <w:proofErr w:type="spellEnd"/>
      <w:r w:rsidRPr="001C47E6">
        <w:rPr>
          <w:i/>
          <w:iCs/>
        </w:rPr>
        <w:t xml:space="preserve"> face</w:t>
      </w:r>
      <w:r>
        <w:t xml:space="preserve"> cross-section with changing display of the color </w:t>
      </w:r>
      <w:r w:rsidR="00BC2E80">
        <w:t>channels</w:t>
      </w:r>
      <w:r>
        <w:t xml:space="preserve"> </w:t>
      </w:r>
    </w:p>
    <w:p w14:paraId="332FC907" w14:textId="3E17B14A" w:rsidR="0023395E" w:rsidRDefault="0023395E" w:rsidP="00EA78BE">
      <w:pPr>
        <w:pStyle w:val="10BodySubsequentParagraph"/>
        <w:ind w:left="1276" w:hanging="987"/>
      </w:pPr>
      <w:r>
        <w:t>0:21-0:</w:t>
      </w:r>
      <w:r w:rsidR="001C47E6">
        <w:t>2</w:t>
      </w:r>
      <w:r>
        <w:t>6 – Display of the volume with overlayed color channels in 3D and with 360° rotational view</w:t>
      </w:r>
    </w:p>
    <w:p w14:paraId="329FC18F" w14:textId="58D959D2" w:rsidR="001C47E6" w:rsidRDefault="001C47E6" w:rsidP="00EA78BE">
      <w:pPr>
        <w:pStyle w:val="10BodySubsequentParagraph"/>
        <w:ind w:left="1276" w:hanging="987"/>
      </w:pPr>
      <w:r>
        <w:t>0:27-0:35 – Display of the volume in 3D and with 360° rotational view</w:t>
      </w:r>
      <w:r w:rsidRPr="001C47E6">
        <w:t xml:space="preserve"> </w:t>
      </w:r>
      <w:r>
        <w:t xml:space="preserve">– side by side (left: </w:t>
      </w:r>
      <w:proofErr w:type="spellStart"/>
      <w:r>
        <w:t>dOCT</w:t>
      </w:r>
      <w:proofErr w:type="spellEnd"/>
      <w:r>
        <w:t>, right: intensity OCT)</w:t>
      </w:r>
    </w:p>
    <w:p w14:paraId="7A0A7636" w14:textId="403FE005" w:rsidR="001C47E6" w:rsidRDefault="001C47E6" w:rsidP="00EA78BE">
      <w:pPr>
        <w:pStyle w:val="10BodySubsequentParagraph"/>
        <w:ind w:left="1276" w:hanging="987"/>
      </w:pPr>
      <w:r>
        <w:t xml:space="preserve">0:36-0:45 – </w:t>
      </w:r>
      <w:r w:rsidRPr="0023395E">
        <w:t xml:space="preserve">Slicing through successive </w:t>
      </w:r>
      <w:r w:rsidR="00BC2E80">
        <w:t>B-scans</w:t>
      </w:r>
      <w:r>
        <w:t xml:space="preserve"> </w:t>
      </w:r>
      <w:r w:rsidRPr="0023395E">
        <w:t xml:space="preserve">of the OCT volume (left: </w:t>
      </w:r>
      <w:proofErr w:type="spellStart"/>
      <w:r w:rsidRPr="0023395E">
        <w:t>dOCT</w:t>
      </w:r>
      <w:proofErr w:type="spellEnd"/>
      <w:r w:rsidRPr="0023395E">
        <w:t>, right: intensity OCT)</w:t>
      </w:r>
    </w:p>
    <w:p w14:paraId="72000FCF" w14:textId="77777777" w:rsidR="001C47E6" w:rsidRDefault="001C47E6" w:rsidP="00EA78BE">
      <w:pPr>
        <w:pStyle w:val="10BodySubsequentParagraph"/>
      </w:pPr>
    </w:p>
    <w:p w14:paraId="477EA1DF" w14:textId="2FE29FFD" w:rsidR="001C47E6" w:rsidRDefault="001C47E6" w:rsidP="00EA78BE">
      <w:pPr>
        <w:pStyle w:val="09BodyFirstParagraph"/>
      </w:pPr>
      <w:r w:rsidRPr="00D462F4">
        <w:rPr>
          <w:b/>
          <w:bCs/>
        </w:rPr>
        <w:t>Vid. S</w:t>
      </w:r>
      <w:r>
        <w:rPr>
          <w:b/>
          <w:bCs/>
        </w:rPr>
        <w:t>3</w:t>
      </w:r>
      <w:r w:rsidRPr="00D462F4">
        <w:rPr>
          <w:b/>
          <w:bCs/>
        </w:rPr>
        <w:t xml:space="preserve"> </w:t>
      </w:r>
      <w:r>
        <w:rPr>
          <w:b/>
          <w:bCs/>
        </w:rPr>
        <w:t>Standard intensity and dynamic OCT of renal medulla using a 20x objective.</w:t>
      </w:r>
      <w:r>
        <w:t xml:space="preserve"> </w:t>
      </w:r>
      <w:r w:rsidR="00182759">
        <w:t>Virtual</w:t>
      </w:r>
      <w:r w:rsidR="00182759">
        <w:t xml:space="preserve"> slicing </w:t>
      </w:r>
      <w:r w:rsidRPr="0023395E">
        <w:t xml:space="preserve">through successive </w:t>
      </w:r>
      <w:proofErr w:type="spellStart"/>
      <w:r w:rsidRPr="001C47E6">
        <w:rPr>
          <w:i/>
          <w:iCs/>
        </w:rPr>
        <w:t>en</w:t>
      </w:r>
      <w:proofErr w:type="spellEnd"/>
      <w:r w:rsidRPr="001C47E6">
        <w:rPr>
          <w:i/>
          <w:iCs/>
        </w:rPr>
        <w:t xml:space="preserve"> face</w:t>
      </w:r>
      <w:r w:rsidRPr="0023395E">
        <w:t xml:space="preserve"> cross-sections of the OCT volume (left: </w:t>
      </w:r>
      <w:proofErr w:type="spellStart"/>
      <w:r w:rsidRPr="0023395E">
        <w:t>dOCT</w:t>
      </w:r>
      <w:proofErr w:type="spellEnd"/>
      <w:r w:rsidRPr="0023395E">
        <w:t>, right: intensity OCT)</w:t>
      </w:r>
      <w:r>
        <w:t>.</w:t>
      </w:r>
    </w:p>
    <w:p w14:paraId="2F5D72E0" w14:textId="77777777" w:rsidR="001C47E6" w:rsidRPr="001C47E6" w:rsidRDefault="001C47E6" w:rsidP="00EA78BE">
      <w:pPr>
        <w:pStyle w:val="10BodySubsequentParagraph"/>
      </w:pPr>
    </w:p>
    <w:p w14:paraId="603B743A" w14:textId="5528F67A" w:rsidR="001C47E6" w:rsidRDefault="001C47E6" w:rsidP="00EA78BE">
      <w:pPr>
        <w:pStyle w:val="09BodyFirstParagraph"/>
      </w:pPr>
      <w:r w:rsidRPr="00D462F4">
        <w:rPr>
          <w:b/>
          <w:bCs/>
        </w:rPr>
        <w:t>Vid. S</w:t>
      </w:r>
      <w:r>
        <w:rPr>
          <w:b/>
          <w:bCs/>
        </w:rPr>
        <w:t>4</w:t>
      </w:r>
      <w:r w:rsidRPr="00D462F4">
        <w:rPr>
          <w:b/>
          <w:bCs/>
        </w:rPr>
        <w:t xml:space="preserve"> </w:t>
      </w:r>
      <w:r>
        <w:rPr>
          <w:b/>
          <w:bCs/>
        </w:rPr>
        <w:t>Dynamic OCT of the outer renal cortex.</w:t>
      </w:r>
      <w:r>
        <w:t xml:space="preserve"> Imaging was performed using a 20x objective. Detailed descriptions of individual time points of the video:</w:t>
      </w:r>
    </w:p>
    <w:p w14:paraId="63E6CBC1" w14:textId="030FBDC5" w:rsidR="001C47E6" w:rsidRDefault="001C47E6" w:rsidP="00EA78BE">
      <w:pPr>
        <w:pStyle w:val="10BodySubsequentParagraph"/>
      </w:pPr>
      <w:r w:rsidRPr="0023395E">
        <w:t>0:00-0:</w:t>
      </w:r>
      <w:r>
        <w:t>06</w:t>
      </w:r>
      <w:r w:rsidRPr="0023395E">
        <w:t xml:space="preserve"> – </w:t>
      </w:r>
      <w:r>
        <w:t xml:space="preserve">Display of the </w:t>
      </w:r>
      <w:proofErr w:type="spellStart"/>
      <w:r>
        <w:t>dOCT</w:t>
      </w:r>
      <w:proofErr w:type="spellEnd"/>
      <w:r>
        <w:t xml:space="preserve"> volume in 3D with 360° rotational view</w:t>
      </w:r>
    </w:p>
    <w:p w14:paraId="639E4DCB" w14:textId="1F59F6E2" w:rsidR="001C47E6" w:rsidRDefault="001C47E6" w:rsidP="00EA78BE">
      <w:pPr>
        <w:pStyle w:val="10BodySubsequentParagraph"/>
      </w:pPr>
      <w:r>
        <w:t xml:space="preserve">0:07-0:14 </w:t>
      </w:r>
      <w:r w:rsidRPr="0023395E">
        <w:t xml:space="preserve">– Slicing through successive </w:t>
      </w:r>
      <w:proofErr w:type="spellStart"/>
      <w:r w:rsidRPr="001C47E6">
        <w:rPr>
          <w:i/>
          <w:iCs/>
        </w:rPr>
        <w:t>en</w:t>
      </w:r>
      <w:proofErr w:type="spellEnd"/>
      <w:r w:rsidRPr="001C47E6">
        <w:rPr>
          <w:i/>
          <w:iCs/>
        </w:rPr>
        <w:t xml:space="preserve"> face</w:t>
      </w:r>
      <w:r w:rsidRPr="0023395E">
        <w:t xml:space="preserve"> cross-sections of the </w:t>
      </w:r>
      <w:proofErr w:type="spellStart"/>
      <w:r>
        <w:t>d</w:t>
      </w:r>
      <w:r w:rsidRPr="0023395E">
        <w:t>OCT</w:t>
      </w:r>
      <w:proofErr w:type="spellEnd"/>
      <w:r w:rsidRPr="0023395E">
        <w:t xml:space="preserve"> volume</w:t>
      </w:r>
    </w:p>
    <w:p w14:paraId="20E48B03" w14:textId="63938AAB" w:rsidR="001C47E6" w:rsidRDefault="001C47E6" w:rsidP="00EA78BE">
      <w:pPr>
        <w:pStyle w:val="10BodySubsequentParagraph"/>
      </w:pPr>
      <w:r>
        <w:t xml:space="preserve">0:15-0:22 </w:t>
      </w:r>
      <w:r w:rsidRPr="0023395E">
        <w:t xml:space="preserve">– Slicing through successive </w:t>
      </w:r>
      <w:r w:rsidRPr="001C47E6">
        <w:t>B-</w:t>
      </w:r>
      <w:r w:rsidR="00BC2E80">
        <w:t>s</w:t>
      </w:r>
      <w:r w:rsidRPr="001C47E6">
        <w:t>cans</w:t>
      </w:r>
      <w:r w:rsidRPr="0023395E">
        <w:t xml:space="preserve"> of the </w:t>
      </w:r>
      <w:proofErr w:type="spellStart"/>
      <w:r>
        <w:t>d</w:t>
      </w:r>
      <w:r w:rsidRPr="0023395E">
        <w:t>OCT</w:t>
      </w:r>
      <w:proofErr w:type="spellEnd"/>
      <w:r w:rsidRPr="0023395E">
        <w:t xml:space="preserve"> volume</w:t>
      </w:r>
    </w:p>
    <w:p w14:paraId="1FFF5174" w14:textId="234D6AEE" w:rsidR="001C47E6" w:rsidRDefault="001C47E6" w:rsidP="00EA78BE">
      <w:pPr>
        <w:pStyle w:val="10BodySubsequentParagraph"/>
      </w:pPr>
      <w:r>
        <w:t xml:space="preserve">0:23-0:30 </w:t>
      </w:r>
      <w:r w:rsidRPr="0023395E">
        <w:t>– Slicing through successive</w:t>
      </w:r>
      <w:r>
        <w:t xml:space="preserve"> YZ-cross-sections</w:t>
      </w:r>
      <w:r w:rsidRPr="0023395E">
        <w:t xml:space="preserve"> of the </w:t>
      </w:r>
      <w:proofErr w:type="spellStart"/>
      <w:r>
        <w:t>d</w:t>
      </w:r>
      <w:r w:rsidRPr="0023395E">
        <w:t>OCT</w:t>
      </w:r>
      <w:proofErr w:type="spellEnd"/>
      <w:r w:rsidRPr="0023395E">
        <w:t xml:space="preserve"> volume</w:t>
      </w:r>
    </w:p>
    <w:p w14:paraId="303FE3A8" w14:textId="19AF235A" w:rsidR="00385027" w:rsidRDefault="00385027" w:rsidP="00EA78BE">
      <w:pPr>
        <w:pStyle w:val="10BodySubsequentParagraph"/>
        <w:ind w:left="1276" w:hanging="987"/>
      </w:pPr>
      <w:r>
        <w:t>0:31-0:47</w:t>
      </w:r>
      <w:r w:rsidR="00681F25">
        <w:t xml:space="preserve"> </w:t>
      </w:r>
      <w:r>
        <w:t xml:space="preserve">– Zoom into </w:t>
      </w:r>
      <w:r w:rsidR="00BC2E80">
        <w:t xml:space="preserve">a </w:t>
      </w:r>
      <w:r>
        <w:t xml:space="preserve">specific region showing detailed three-dimensional structures of renal corpuscles </w:t>
      </w:r>
    </w:p>
    <w:p w14:paraId="41333660" w14:textId="6583B812" w:rsidR="001C47E6" w:rsidRPr="0023395E" w:rsidRDefault="001C47E6" w:rsidP="0023395E">
      <w:pPr>
        <w:pStyle w:val="10BodySubsequentParagraph"/>
      </w:pPr>
    </w:p>
    <w:sectPr w:rsidR="001C47E6" w:rsidRPr="0023395E" w:rsidSect="00345152">
      <w:pgSz w:w="12240" w:h="15840" w:code="1"/>
      <w:pgMar w:top="1872" w:right="2347" w:bottom="1872" w:left="234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A1E596" w14:textId="77777777" w:rsidR="00414C02" w:rsidRDefault="00414C02" w:rsidP="001A4781">
      <w:pPr>
        <w:spacing w:after="0" w:line="240" w:lineRule="auto"/>
      </w:pPr>
      <w:r>
        <w:separator/>
      </w:r>
    </w:p>
  </w:endnote>
  <w:endnote w:type="continuationSeparator" w:id="0">
    <w:p w14:paraId="542CB62A" w14:textId="77777777" w:rsidR="00414C02" w:rsidRDefault="00414C02" w:rsidP="001A47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9cb306be.B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C07A08" w14:textId="77777777" w:rsidR="00414C02" w:rsidRDefault="00414C02" w:rsidP="001A4781">
      <w:pPr>
        <w:spacing w:after="0" w:line="240" w:lineRule="auto"/>
      </w:pPr>
      <w:r>
        <w:separator/>
      </w:r>
    </w:p>
  </w:footnote>
  <w:footnote w:type="continuationSeparator" w:id="0">
    <w:p w14:paraId="110A3069" w14:textId="77777777" w:rsidR="00414C02" w:rsidRDefault="00414C02" w:rsidP="001A47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056C67C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A04694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EAC41E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43242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3FCE50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DA686B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9B600B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58491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77C0D2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E844BD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F0030E"/>
    <w:multiLevelType w:val="hybridMultilevel"/>
    <w:tmpl w:val="D48A4732"/>
    <w:lvl w:ilvl="0" w:tplc="CCA6AC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20861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3BECD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19235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A34CD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532AF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FBA8D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65A08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4BC89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03017EF2"/>
    <w:multiLevelType w:val="multilevel"/>
    <w:tmpl w:val="03017EF2"/>
    <w:lvl w:ilvl="0">
      <w:start w:val="1"/>
      <w:numFmt w:val="decimal"/>
      <w:pStyle w:val="OSAReference"/>
      <w:suff w:val="space"/>
      <w:lvlText w:val="%1."/>
      <w:lvlJc w:val="left"/>
      <w:pPr>
        <w:ind w:left="360" w:hanging="216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42F1D72"/>
    <w:multiLevelType w:val="hybridMultilevel"/>
    <w:tmpl w:val="CC48997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5862514"/>
    <w:multiLevelType w:val="hybridMultilevel"/>
    <w:tmpl w:val="6E2C115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073D7216"/>
    <w:multiLevelType w:val="hybridMultilevel"/>
    <w:tmpl w:val="25EAC67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093A33AD"/>
    <w:multiLevelType w:val="hybridMultilevel"/>
    <w:tmpl w:val="831E8016"/>
    <w:lvl w:ilvl="0" w:tplc="2AE4E9C6">
      <w:start w:val="1"/>
      <w:numFmt w:val="bullet"/>
      <w:pStyle w:val="17ListBulleted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0C943874"/>
    <w:multiLevelType w:val="hybridMultilevel"/>
    <w:tmpl w:val="EE748B2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14010ED4"/>
    <w:multiLevelType w:val="multilevel"/>
    <w:tmpl w:val="72E88FE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8" w15:restartNumberingAfterBreak="0">
    <w:nsid w:val="167A6900"/>
    <w:multiLevelType w:val="hybridMultilevel"/>
    <w:tmpl w:val="9EFCA11C"/>
    <w:lvl w:ilvl="0" w:tplc="F95AAD2A">
      <w:numFmt w:val="bullet"/>
      <w:lvlText w:val="-"/>
      <w:lvlJc w:val="left"/>
      <w:pPr>
        <w:ind w:left="649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36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8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0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2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4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6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8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09" w:hanging="360"/>
      </w:pPr>
      <w:rPr>
        <w:rFonts w:ascii="Wingdings" w:hAnsi="Wingdings" w:hint="default"/>
      </w:rPr>
    </w:lvl>
  </w:abstractNum>
  <w:abstractNum w:abstractNumId="19" w15:restartNumberingAfterBreak="0">
    <w:nsid w:val="18C57920"/>
    <w:multiLevelType w:val="hybridMultilevel"/>
    <w:tmpl w:val="4F4CAA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AEF7D92"/>
    <w:multiLevelType w:val="multilevel"/>
    <w:tmpl w:val="4A5E78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1D772220"/>
    <w:multiLevelType w:val="hybridMultilevel"/>
    <w:tmpl w:val="4C54C734"/>
    <w:lvl w:ilvl="0" w:tplc="D04ED72E">
      <w:start w:val="1"/>
      <w:numFmt w:val="decimal"/>
      <w:pStyle w:val="26References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24F3254C"/>
    <w:multiLevelType w:val="hybridMultilevel"/>
    <w:tmpl w:val="140C87D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2E2A4696"/>
    <w:multiLevelType w:val="hybridMultilevel"/>
    <w:tmpl w:val="EC0ACE00"/>
    <w:lvl w:ilvl="0" w:tplc="025601F2">
      <w:numFmt w:val="bullet"/>
      <w:lvlText w:val="-"/>
      <w:lvlJc w:val="left"/>
      <w:pPr>
        <w:ind w:left="649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36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8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0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2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4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6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8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09" w:hanging="360"/>
      </w:pPr>
      <w:rPr>
        <w:rFonts w:ascii="Wingdings" w:hAnsi="Wingdings" w:hint="default"/>
      </w:rPr>
    </w:lvl>
  </w:abstractNum>
  <w:abstractNum w:abstractNumId="24" w15:restartNumberingAfterBreak="0">
    <w:nsid w:val="365234FD"/>
    <w:multiLevelType w:val="hybridMultilevel"/>
    <w:tmpl w:val="F5382A9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37614F89"/>
    <w:multiLevelType w:val="hybridMultilevel"/>
    <w:tmpl w:val="514E87D8"/>
    <w:lvl w:ilvl="0" w:tplc="BCE4E82A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B557C90"/>
    <w:multiLevelType w:val="hybridMultilevel"/>
    <w:tmpl w:val="DEB6A4F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45A5137F"/>
    <w:multiLevelType w:val="hybridMultilevel"/>
    <w:tmpl w:val="4770275C"/>
    <w:lvl w:ilvl="0" w:tplc="04070001">
      <w:start w:val="1"/>
      <w:numFmt w:val="bullet"/>
      <w:lvlText w:val=""/>
      <w:lvlJc w:val="left"/>
      <w:pPr>
        <w:ind w:left="100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2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44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6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8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0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2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04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769" w:hanging="360"/>
      </w:pPr>
      <w:rPr>
        <w:rFonts w:ascii="Wingdings" w:hAnsi="Wingdings" w:hint="default"/>
      </w:rPr>
    </w:lvl>
  </w:abstractNum>
  <w:abstractNum w:abstractNumId="28" w15:restartNumberingAfterBreak="0">
    <w:nsid w:val="4BCA49A4"/>
    <w:multiLevelType w:val="hybridMultilevel"/>
    <w:tmpl w:val="938280E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4EC054CE"/>
    <w:multiLevelType w:val="hybridMultilevel"/>
    <w:tmpl w:val="088E9D7A"/>
    <w:lvl w:ilvl="0" w:tplc="637A94C6">
      <w:numFmt w:val="bullet"/>
      <w:lvlText w:val="-"/>
      <w:lvlJc w:val="left"/>
      <w:pPr>
        <w:ind w:left="649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36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8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0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2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4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6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8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09" w:hanging="360"/>
      </w:pPr>
      <w:rPr>
        <w:rFonts w:ascii="Wingdings" w:hAnsi="Wingdings" w:hint="default"/>
      </w:rPr>
    </w:lvl>
  </w:abstractNum>
  <w:abstractNum w:abstractNumId="30" w15:restartNumberingAfterBreak="0">
    <w:nsid w:val="549929DE"/>
    <w:multiLevelType w:val="hybridMultilevel"/>
    <w:tmpl w:val="D6FE65AC"/>
    <w:lvl w:ilvl="0" w:tplc="FB5EEEB8">
      <w:start w:val="1"/>
      <w:numFmt w:val="decimal"/>
      <w:pStyle w:val="19ListNumber1"/>
      <w:lvlText w:val="%1."/>
      <w:lvlJc w:val="left"/>
      <w:pPr>
        <w:ind w:left="648" w:hanging="360"/>
      </w:p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31" w15:restartNumberingAfterBreak="0">
    <w:nsid w:val="5605331E"/>
    <w:multiLevelType w:val="hybridMultilevel"/>
    <w:tmpl w:val="6DCED90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7BB6430"/>
    <w:multiLevelType w:val="hybridMultilevel"/>
    <w:tmpl w:val="2138BE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9415938"/>
    <w:multiLevelType w:val="hybridMultilevel"/>
    <w:tmpl w:val="188C2292"/>
    <w:lvl w:ilvl="0" w:tplc="04070001">
      <w:start w:val="1"/>
      <w:numFmt w:val="bullet"/>
      <w:lvlText w:val=""/>
      <w:lvlJc w:val="left"/>
      <w:pPr>
        <w:ind w:left="100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2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44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6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8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0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2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04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769" w:hanging="360"/>
      </w:pPr>
      <w:rPr>
        <w:rFonts w:ascii="Wingdings" w:hAnsi="Wingdings" w:hint="default"/>
      </w:rPr>
    </w:lvl>
  </w:abstractNum>
  <w:abstractNum w:abstractNumId="34" w15:restartNumberingAfterBreak="0">
    <w:nsid w:val="5EAF3C98"/>
    <w:multiLevelType w:val="hybridMultilevel"/>
    <w:tmpl w:val="1BAE510E"/>
    <w:lvl w:ilvl="0" w:tplc="02107BA6">
      <w:numFmt w:val="bullet"/>
      <w:lvlText w:val="-"/>
      <w:lvlJc w:val="left"/>
      <w:pPr>
        <w:ind w:left="649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36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8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0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2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4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6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8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09" w:hanging="360"/>
      </w:pPr>
      <w:rPr>
        <w:rFonts w:ascii="Wingdings" w:hAnsi="Wingdings" w:hint="default"/>
      </w:rPr>
    </w:lvl>
  </w:abstractNum>
  <w:abstractNum w:abstractNumId="35" w15:restartNumberingAfterBreak="0">
    <w:nsid w:val="5F602A0A"/>
    <w:multiLevelType w:val="hybridMultilevel"/>
    <w:tmpl w:val="5B621E72"/>
    <w:lvl w:ilvl="0" w:tplc="805A9A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00C7C0B"/>
    <w:multiLevelType w:val="hybridMultilevel"/>
    <w:tmpl w:val="FA424D04"/>
    <w:lvl w:ilvl="0" w:tplc="04070001">
      <w:start w:val="1"/>
      <w:numFmt w:val="bullet"/>
      <w:lvlText w:val=""/>
      <w:lvlJc w:val="left"/>
      <w:pPr>
        <w:ind w:left="100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37" w15:restartNumberingAfterBreak="0">
    <w:nsid w:val="61583AE8"/>
    <w:multiLevelType w:val="hybridMultilevel"/>
    <w:tmpl w:val="57048B84"/>
    <w:lvl w:ilvl="0" w:tplc="F5461252">
      <w:numFmt w:val="bullet"/>
      <w:lvlText w:val="-"/>
      <w:lvlJc w:val="left"/>
      <w:pPr>
        <w:ind w:left="649" w:hanging="360"/>
      </w:pPr>
      <w:rPr>
        <w:rFonts w:ascii="Times New Roman" w:eastAsiaTheme="minorEastAsia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36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8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0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2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4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6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8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09" w:hanging="360"/>
      </w:pPr>
      <w:rPr>
        <w:rFonts w:ascii="Wingdings" w:hAnsi="Wingdings" w:hint="default"/>
      </w:rPr>
    </w:lvl>
  </w:abstractNum>
  <w:abstractNum w:abstractNumId="38" w15:restartNumberingAfterBreak="0">
    <w:nsid w:val="6B3B1349"/>
    <w:multiLevelType w:val="hybridMultilevel"/>
    <w:tmpl w:val="F906F310"/>
    <w:lvl w:ilvl="0" w:tplc="26A61E82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6C071DE7"/>
    <w:multiLevelType w:val="hybridMultilevel"/>
    <w:tmpl w:val="99F829C6"/>
    <w:lvl w:ilvl="0" w:tplc="04070001">
      <w:start w:val="1"/>
      <w:numFmt w:val="bullet"/>
      <w:lvlText w:val=""/>
      <w:lvlJc w:val="left"/>
      <w:pPr>
        <w:ind w:left="100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2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44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6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8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0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2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04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769" w:hanging="360"/>
      </w:pPr>
      <w:rPr>
        <w:rFonts w:ascii="Wingdings" w:hAnsi="Wingdings" w:hint="default"/>
      </w:rPr>
    </w:lvl>
  </w:abstractNum>
  <w:abstractNum w:abstractNumId="40" w15:restartNumberingAfterBreak="0">
    <w:nsid w:val="6EC84BF4"/>
    <w:multiLevelType w:val="hybridMultilevel"/>
    <w:tmpl w:val="D6761426"/>
    <w:lvl w:ilvl="0" w:tplc="C3BE05EE">
      <w:start w:val="1"/>
      <w:numFmt w:val="lowerLetter"/>
      <w:pStyle w:val="19ListNumber2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1" w15:restartNumberingAfterBreak="0">
    <w:nsid w:val="6F8938F5"/>
    <w:multiLevelType w:val="hybridMultilevel"/>
    <w:tmpl w:val="450651BC"/>
    <w:lvl w:ilvl="0" w:tplc="D6FE4B46">
      <w:numFmt w:val="bullet"/>
      <w:lvlText w:val="-"/>
      <w:lvlJc w:val="left"/>
      <w:pPr>
        <w:ind w:left="649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36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8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0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2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4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6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8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09" w:hanging="360"/>
      </w:pPr>
      <w:rPr>
        <w:rFonts w:ascii="Wingdings" w:hAnsi="Wingdings" w:hint="default"/>
      </w:rPr>
    </w:lvl>
  </w:abstractNum>
  <w:abstractNum w:abstractNumId="42" w15:restartNumberingAfterBreak="0">
    <w:nsid w:val="733C1943"/>
    <w:multiLevelType w:val="hybridMultilevel"/>
    <w:tmpl w:val="EC889CB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7E1E15C1"/>
    <w:multiLevelType w:val="hybridMultilevel"/>
    <w:tmpl w:val="26D62F5A"/>
    <w:lvl w:ilvl="0" w:tplc="52C8355A">
      <w:numFmt w:val="bullet"/>
      <w:lvlText w:val=""/>
      <w:lvlJc w:val="left"/>
      <w:pPr>
        <w:ind w:left="649" w:hanging="360"/>
      </w:pPr>
      <w:rPr>
        <w:rFonts w:ascii="Symbol" w:eastAsiaTheme="minorEastAsia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36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8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0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2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4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6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8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09" w:hanging="360"/>
      </w:pPr>
      <w:rPr>
        <w:rFonts w:ascii="Wingdings" w:hAnsi="Wingdings" w:hint="default"/>
      </w:rPr>
    </w:lvl>
  </w:abstractNum>
  <w:num w:numId="1" w16cid:durableId="316806677">
    <w:abstractNumId w:val="21"/>
  </w:num>
  <w:num w:numId="2" w16cid:durableId="35666550">
    <w:abstractNumId w:val="35"/>
  </w:num>
  <w:num w:numId="3" w16cid:durableId="410667230">
    <w:abstractNumId w:val="19"/>
  </w:num>
  <w:num w:numId="4" w16cid:durableId="229191138">
    <w:abstractNumId w:val="26"/>
  </w:num>
  <w:num w:numId="5" w16cid:durableId="355934971">
    <w:abstractNumId w:val="17"/>
  </w:num>
  <w:num w:numId="6" w16cid:durableId="875389277">
    <w:abstractNumId w:val="32"/>
  </w:num>
  <w:num w:numId="7" w16cid:durableId="523324634">
    <w:abstractNumId w:val="30"/>
  </w:num>
  <w:num w:numId="8" w16cid:durableId="171115835">
    <w:abstractNumId w:val="40"/>
  </w:num>
  <w:num w:numId="9" w16cid:durableId="981429138">
    <w:abstractNumId w:val="15"/>
  </w:num>
  <w:num w:numId="10" w16cid:durableId="345987996">
    <w:abstractNumId w:val="9"/>
  </w:num>
  <w:num w:numId="11" w16cid:durableId="340855633">
    <w:abstractNumId w:val="7"/>
  </w:num>
  <w:num w:numId="12" w16cid:durableId="511725329">
    <w:abstractNumId w:val="6"/>
  </w:num>
  <w:num w:numId="13" w16cid:durableId="947738804">
    <w:abstractNumId w:val="5"/>
  </w:num>
  <w:num w:numId="14" w16cid:durableId="403533732">
    <w:abstractNumId w:val="4"/>
  </w:num>
  <w:num w:numId="15" w16cid:durableId="415782068">
    <w:abstractNumId w:val="8"/>
  </w:num>
  <w:num w:numId="16" w16cid:durableId="685449282">
    <w:abstractNumId w:val="3"/>
  </w:num>
  <w:num w:numId="17" w16cid:durableId="1245608407">
    <w:abstractNumId w:val="2"/>
  </w:num>
  <w:num w:numId="18" w16cid:durableId="1584530527">
    <w:abstractNumId w:val="1"/>
  </w:num>
  <w:num w:numId="19" w16cid:durableId="63526575">
    <w:abstractNumId w:val="0"/>
  </w:num>
  <w:num w:numId="20" w16cid:durableId="152140570">
    <w:abstractNumId w:val="38"/>
  </w:num>
  <w:num w:numId="21" w16cid:durableId="1406338765">
    <w:abstractNumId w:val="20"/>
  </w:num>
  <w:num w:numId="22" w16cid:durableId="1222212785">
    <w:abstractNumId w:val="11"/>
  </w:num>
  <w:num w:numId="23" w16cid:durableId="1065835090">
    <w:abstractNumId w:val="12"/>
  </w:num>
  <w:num w:numId="24" w16cid:durableId="1425564899">
    <w:abstractNumId w:val="36"/>
  </w:num>
  <w:num w:numId="25" w16cid:durableId="1288392550">
    <w:abstractNumId w:val="14"/>
  </w:num>
  <w:num w:numId="26" w16cid:durableId="1280448635">
    <w:abstractNumId w:val="13"/>
  </w:num>
  <w:num w:numId="27" w16cid:durableId="1495222387">
    <w:abstractNumId w:val="17"/>
  </w:num>
  <w:num w:numId="28" w16cid:durableId="201018237">
    <w:abstractNumId w:val="22"/>
  </w:num>
  <w:num w:numId="29" w16cid:durableId="2048795081">
    <w:abstractNumId w:val="24"/>
  </w:num>
  <w:num w:numId="30" w16cid:durableId="942884194">
    <w:abstractNumId w:val="16"/>
  </w:num>
  <w:num w:numId="31" w16cid:durableId="1261837371">
    <w:abstractNumId w:val="42"/>
  </w:num>
  <w:num w:numId="32" w16cid:durableId="796725639">
    <w:abstractNumId w:val="28"/>
  </w:num>
  <w:num w:numId="33" w16cid:durableId="39407992">
    <w:abstractNumId w:val="10"/>
  </w:num>
  <w:num w:numId="34" w16cid:durableId="1602908970">
    <w:abstractNumId w:val="31"/>
  </w:num>
  <w:num w:numId="35" w16cid:durableId="1182432272">
    <w:abstractNumId w:val="18"/>
  </w:num>
  <w:num w:numId="36" w16cid:durableId="1941253402">
    <w:abstractNumId w:val="41"/>
  </w:num>
  <w:num w:numId="37" w16cid:durableId="220947645">
    <w:abstractNumId w:val="29"/>
  </w:num>
  <w:num w:numId="38" w16cid:durableId="1323924323">
    <w:abstractNumId w:val="33"/>
  </w:num>
  <w:num w:numId="39" w16cid:durableId="1080713072">
    <w:abstractNumId w:val="39"/>
  </w:num>
  <w:num w:numId="40" w16cid:durableId="1625965630">
    <w:abstractNumId w:val="27"/>
  </w:num>
  <w:num w:numId="41" w16cid:durableId="1537087635">
    <w:abstractNumId w:val="37"/>
  </w:num>
  <w:num w:numId="42" w16cid:durableId="846988894">
    <w:abstractNumId w:val="43"/>
  </w:num>
  <w:num w:numId="43" w16cid:durableId="2106029843">
    <w:abstractNumId w:val="34"/>
  </w:num>
  <w:num w:numId="44" w16cid:durableId="476992196">
    <w:abstractNumId w:val="23"/>
  </w:num>
  <w:num w:numId="45" w16cid:durableId="1450322253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de-DE" w:vendorID="64" w:dllVersion="0" w:nlCheck="1" w:checkStyle="0"/>
  <w:activeWritingStyle w:appName="MSWord" w:lang="de-DE" w:vendorID="64" w:dllVersion="6" w:nlCheck="1" w:checkStyle="0"/>
  <w:activeWritingStyle w:appName="MSWord" w:lang="en-SG" w:vendorID="64" w:dllVersion="0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Y0szQyMjIwMrIwNTFX0lEKTi0uzszPAykwMa8FAIef3xc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opgjnl&lt;/Style&gt;&lt;LeftDelim&gt;{&lt;/LeftDelim&gt;&lt;RightDelim&gt;}&lt;/RightDelim&gt;&lt;FontName&gt;Times New Roman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e5p9tr8s20puewzpd5r2daa5esspf02d2p&quot;&gt;dOCT_Endnote&lt;record-ids&gt;&lt;item&gt;1&lt;/item&gt;&lt;item&gt;15&lt;/item&gt;&lt;item&gt;25&lt;/item&gt;&lt;item&gt;27&lt;/item&gt;&lt;item&gt;30&lt;/item&gt;&lt;item&gt;31&lt;/item&gt;&lt;item&gt;32&lt;/item&gt;&lt;item&gt;33&lt;/item&gt;&lt;item&gt;34&lt;/item&gt;&lt;item&gt;35&lt;/item&gt;&lt;item&gt;37&lt;/item&gt;&lt;item&gt;38&lt;/item&gt;&lt;item&gt;39&lt;/item&gt;&lt;item&gt;40&lt;/item&gt;&lt;item&gt;41&lt;/item&gt;&lt;item&gt;43&lt;/item&gt;&lt;item&gt;46&lt;/item&gt;&lt;item&gt;47&lt;/item&gt;&lt;item&gt;49&lt;/item&gt;&lt;item&gt;51&lt;/item&gt;&lt;item&gt;52&lt;/item&gt;&lt;item&gt;53&lt;/item&gt;&lt;item&gt;54&lt;/item&gt;&lt;item&gt;55&lt;/item&gt;&lt;item&gt;56&lt;/item&gt;&lt;item&gt;59&lt;/item&gt;&lt;item&gt;60&lt;/item&gt;&lt;item&gt;61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/record-ids&gt;&lt;/item&gt;&lt;/Libraries&gt;"/>
  </w:docVars>
  <w:rsids>
    <w:rsidRoot w:val="006E3663"/>
    <w:rsid w:val="00002AF9"/>
    <w:rsid w:val="00002E70"/>
    <w:rsid w:val="00004A78"/>
    <w:rsid w:val="00007898"/>
    <w:rsid w:val="00015079"/>
    <w:rsid w:val="000151F2"/>
    <w:rsid w:val="00020F98"/>
    <w:rsid w:val="00022A47"/>
    <w:rsid w:val="00022D16"/>
    <w:rsid w:val="000251A7"/>
    <w:rsid w:val="00025EED"/>
    <w:rsid w:val="00025EFB"/>
    <w:rsid w:val="00027A72"/>
    <w:rsid w:val="00030B61"/>
    <w:rsid w:val="000312D1"/>
    <w:rsid w:val="000316CA"/>
    <w:rsid w:val="000324F1"/>
    <w:rsid w:val="000330EC"/>
    <w:rsid w:val="00036639"/>
    <w:rsid w:val="000366A8"/>
    <w:rsid w:val="000370E7"/>
    <w:rsid w:val="000407F6"/>
    <w:rsid w:val="000414B8"/>
    <w:rsid w:val="000474FE"/>
    <w:rsid w:val="00047F49"/>
    <w:rsid w:val="00050D5B"/>
    <w:rsid w:val="00052357"/>
    <w:rsid w:val="00053281"/>
    <w:rsid w:val="00055804"/>
    <w:rsid w:val="000566FD"/>
    <w:rsid w:val="00060351"/>
    <w:rsid w:val="000615EE"/>
    <w:rsid w:val="00062D82"/>
    <w:rsid w:val="00063054"/>
    <w:rsid w:val="000652B7"/>
    <w:rsid w:val="000718CB"/>
    <w:rsid w:val="00071A33"/>
    <w:rsid w:val="00074561"/>
    <w:rsid w:val="00080BB9"/>
    <w:rsid w:val="000845B2"/>
    <w:rsid w:val="0008660B"/>
    <w:rsid w:val="00086969"/>
    <w:rsid w:val="00086BC8"/>
    <w:rsid w:val="00087EF6"/>
    <w:rsid w:val="00091F52"/>
    <w:rsid w:val="00092896"/>
    <w:rsid w:val="000A190B"/>
    <w:rsid w:val="000A1A24"/>
    <w:rsid w:val="000A25A2"/>
    <w:rsid w:val="000B0402"/>
    <w:rsid w:val="000B1A15"/>
    <w:rsid w:val="000B5DAF"/>
    <w:rsid w:val="000B7173"/>
    <w:rsid w:val="000B7460"/>
    <w:rsid w:val="000C068B"/>
    <w:rsid w:val="000C0C7B"/>
    <w:rsid w:val="000C3C67"/>
    <w:rsid w:val="000C3CD6"/>
    <w:rsid w:val="000D4E23"/>
    <w:rsid w:val="000D6AAE"/>
    <w:rsid w:val="000D797A"/>
    <w:rsid w:val="000E0B2E"/>
    <w:rsid w:val="000F1B32"/>
    <w:rsid w:val="000F1D7E"/>
    <w:rsid w:val="000F3A1F"/>
    <w:rsid w:val="000F5D6A"/>
    <w:rsid w:val="000F75A3"/>
    <w:rsid w:val="000F7B63"/>
    <w:rsid w:val="000F7E82"/>
    <w:rsid w:val="00100438"/>
    <w:rsid w:val="00100F00"/>
    <w:rsid w:val="001047F0"/>
    <w:rsid w:val="00105A93"/>
    <w:rsid w:val="00106709"/>
    <w:rsid w:val="001069C5"/>
    <w:rsid w:val="001136E5"/>
    <w:rsid w:val="00114B2A"/>
    <w:rsid w:val="001155F6"/>
    <w:rsid w:val="0012111D"/>
    <w:rsid w:val="0013034E"/>
    <w:rsid w:val="00133A94"/>
    <w:rsid w:val="00133BDA"/>
    <w:rsid w:val="00135771"/>
    <w:rsid w:val="00136980"/>
    <w:rsid w:val="00136BC0"/>
    <w:rsid w:val="001439B3"/>
    <w:rsid w:val="001446C4"/>
    <w:rsid w:val="0014704E"/>
    <w:rsid w:val="001478F5"/>
    <w:rsid w:val="00150082"/>
    <w:rsid w:val="00151303"/>
    <w:rsid w:val="00151F1B"/>
    <w:rsid w:val="001523D8"/>
    <w:rsid w:val="001557A9"/>
    <w:rsid w:val="0015613F"/>
    <w:rsid w:val="001634E9"/>
    <w:rsid w:val="00163D84"/>
    <w:rsid w:val="00167F81"/>
    <w:rsid w:val="001722BD"/>
    <w:rsid w:val="00175969"/>
    <w:rsid w:val="00176184"/>
    <w:rsid w:val="00176487"/>
    <w:rsid w:val="0018075C"/>
    <w:rsid w:val="00182759"/>
    <w:rsid w:val="001840D9"/>
    <w:rsid w:val="00185958"/>
    <w:rsid w:val="00190CDC"/>
    <w:rsid w:val="00191872"/>
    <w:rsid w:val="001920A9"/>
    <w:rsid w:val="001920EE"/>
    <w:rsid w:val="00195F80"/>
    <w:rsid w:val="00197483"/>
    <w:rsid w:val="001A28CD"/>
    <w:rsid w:val="001A4781"/>
    <w:rsid w:val="001A5DB9"/>
    <w:rsid w:val="001B1AF1"/>
    <w:rsid w:val="001B3086"/>
    <w:rsid w:val="001C04A7"/>
    <w:rsid w:val="001C1A8F"/>
    <w:rsid w:val="001C3663"/>
    <w:rsid w:val="001C39D4"/>
    <w:rsid w:val="001C47E6"/>
    <w:rsid w:val="001C4D9F"/>
    <w:rsid w:val="001C551B"/>
    <w:rsid w:val="001C642F"/>
    <w:rsid w:val="001C6D1D"/>
    <w:rsid w:val="001D03F7"/>
    <w:rsid w:val="001D18A2"/>
    <w:rsid w:val="001D1FE3"/>
    <w:rsid w:val="001D4B08"/>
    <w:rsid w:val="001D5CA2"/>
    <w:rsid w:val="001D6B9D"/>
    <w:rsid w:val="001D7509"/>
    <w:rsid w:val="001D791C"/>
    <w:rsid w:val="001D7FA8"/>
    <w:rsid w:val="001E01C7"/>
    <w:rsid w:val="001E2BCB"/>
    <w:rsid w:val="001E5CC8"/>
    <w:rsid w:val="001F1378"/>
    <w:rsid w:val="001F23E6"/>
    <w:rsid w:val="001F27AE"/>
    <w:rsid w:val="001F2A01"/>
    <w:rsid w:val="001F5517"/>
    <w:rsid w:val="0020118A"/>
    <w:rsid w:val="002019E1"/>
    <w:rsid w:val="00203539"/>
    <w:rsid w:val="00204E51"/>
    <w:rsid w:val="00205B37"/>
    <w:rsid w:val="002121EF"/>
    <w:rsid w:val="00225B26"/>
    <w:rsid w:val="00225EE0"/>
    <w:rsid w:val="002260F3"/>
    <w:rsid w:val="0023154B"/>
    <w:rsid w:val="00231B5C"/>
    <w:rsid w:val="00231D4F"/>
    <w:rsid w:val="0023395E"/>
    <w:rsid w:val="00237F8D"/>
    <w:rsid w:val="00241F85"/>
    <w:rsid w:val="00242CF3"/>
    <w:rsid w:val="00243282"/>
    <w:rsid w:val="002454E7"/>
    <w:rsid w:val="00247856"/>
    <w:rsid w:val="00250390"/>
    <w:rsid w:val="00252488"/>
    <w:rsid w:val="002543FF"/>
    <w:rsid w:val="00257C2B"/>
    <w:rsid w:val="00260842"/>
    <w:rsid w:val="00263A48"/>
    <w:rsid w:val="002661B4"/>
    <w:rsid w:val="00266386"/>
    <w:rsid w:val="002668FB"/>
    <w:rsid w:val="00266B6A"/>
    <w:rsid w:val="002672C1"/>
    <w:rsid w:val="00271DF7"/>
    <w:rsid w:val="00276B7B"/>
    <w:rsid w:val="002805A8"/>
    <w:rsid w:val="00283E26"/>
    <w:rsid w:val="0028406C"/>
    <w:rsid w:val="00285F00"/>
    <w:rsid w:val="00293854"/>
    <w:rsid w:val="0029499A"/>
    <w:rsid w:val="002A277D"/>
    <w:rsid w:val="002A2E82"/>
    <w:rsid w:val="002A501F"/>
    <w:rsid w:val="002A7EB0"/>
    <w:rsid w:val="002B2950"/>
    <w:rsid w:val="002B44AB"/>
    <w:rsid w:val="002B6D52"/>
    <w:rsid w:val="002C036F"/>
    <w:rsid w:val="002C0AD3"/>
    <w:rsid w:val="002C30B7"/>
    <w:rsid w:val="002D0EEC"/>
    <w:rsid w:val="002D1801"/>
    <w:rsid w:val="002D1BD0"/>
    <w:rsid w:val="002D43D6"/>
    <w:rsid w:val="002D575B"/>
    <w:rsid w:val="002D65C6"/>
    <w:rsid w:val="002E0C51"/>
    <w:rsid w:val="002E0DDB"/>
    <w:rsid w:val="002E2F1C"/>
    <w:rsid w:val="002E30F6"/>
    <w:rsid w:val="002E40C0"/>
    <w:rsid w:val="002E5926"/>
    <w:rsid w:val="002F13BA"/>
    <w:rsid w:val="002F14ED"/>
    <w:rsid w:val="002F389C"/>
    <w:rsid w:val="00303FD9"/>
    <w:rsid w:val="00305331"/>
    <w:rsid w:val="00305FD8"/>
    <w:rsid w:val="0031578B"/>
    <w:rsid w:val="003172E8"/>
    <w:rsid w:val="00320EAB"/>
    <w:rsid w:val="00322DE1"/>
    <w:rsid w:val="00326A71"/>
    <w:rsid w:val="003314C3"/>
    <w:rsid w:val="00331AB2"/>
    <w:rsid w:val="0033278F"/>
    <w:rsid w:val="00333C67"/>
    <w:rsid w:val="00334CA4"/>
    <w:rsid w:val="003367EF"/>
    <w:rsid w:val="003426B7"/>
    <w:rsid w:val="0034313A"/>
    <w:rsid w:val="003435F0"/>
    <w:rsid w:val="00345152"/>
    <w:rsid w:val="0034609E"/>
    <w:rsid w:val="00346D51"/>
    <w:rsid w:val="00347C40"/>
    <w:rsid w:val="00350965"/>
    <w:rsid w:val="00352196"/>
    <w:rsid w:val="00354280"/>
    <w:rsid w:val="00355155"/>
    <w:rsid w:val="00360C4E"/>
    <w:rsid w:val="003611F2"/>
    <w:rsid w:val="003619F6"/>
    <w:rsid w:val="0036209C"/>
    <w:rsid w:val="003640A3"/>
    <w:rsid w:val="0036481A"/>
    <w:rsid w:val="0036687D"/>
    <w:rsid w:val="00366A82"/>
    <w:rsid w:val="00370F4A"/>
    <w:rsid w:val="00374B50"/>
    <w:rsid w:val="00382250"/>
    <w:rsid w:val="00382A39"/>
    <w:rsid w:val="00383428"/>
    <w:rsid w:val="00385027"/>
    <w:rsid w:val="0038626B"/>
    <w:rsid w:val="00391E57"/>
    <w:rsid w:val="003947E1"/>
    <w:rsid w:val="00394FAA"/>
    <w:rsid w:val="00397C5D"/>
    <w:rsid w:val="003A28CC"/>
    <w:rsid w:val="003A2AC1"/>
    <w:rsid w:val="003A58D2"/>
    <w:rsid w:val="003A594A"/>
    <w:rsid w:val="003A598A"/>
    <w:rsid w:val="003B1339"/>
    <w:rsid w:val="003B694C"/>
    <w:rsid w:val="003B772C"/>
    <w:rsid w:val="003C0861"/>
    <w:rsid w:val="003C3AF4"/>
    <w:rsid w:val="003C4801"/>
    <w:rsid w:val="003D00C1"/>
    <w:rsid w:val="003D1140"/>
    <w:rsid w:val="003E0015"/>
    <w:rsid w:val="003E0C38"/>
    <w:rsid w:val="003E4DF4"/>
    <w:rsid w:val="003E6045"/>
    <w:rsid w:val="003F0FBD"/>
    <w:rsid w:val="003F17D4"/>
    <w:rsid w:val="003F2BD4"/>
    <w:rsid w:val="003F2F9F"/>
    <w:rsid w:val="003F4FC4"/>
    <w:rsid w:val="00402E37"/>
    <w:rsid w:val="00403218"/>
    <w:rsid w:val="004048F5"/>
    <w:rsid w:val="004051EE"/>
    <w:rsid w:val="004127C9"/>
    <w:rsid w:val="00413A22"/>
    <w:rsid w:val="00414C02"/>
    <w:rsid w:val="00416CDD"/>
    <w:rsid w:val="004175F9"/>
    <w:rsid w:val="00423C0C"/>
    <w:rsid w:val="00426CBF"/>
    <w:rsid w:val="00427CB2"/>
    <w:rsid w:val="00430FBC"/>
    <w:rsid w:val="00432E94"/>
    <w:rsid w:val="00432F50"/>
    <w:rsid w:val="00432F8A"/>
    <w:rsid w:val="00435547"/>
    <w:rsid w:val="004367CA"/>
    <w:rsid w:val="004373F0"/>
    <w:rsid w:val="00444730"/>
    <w:rsid w:val="00445496"/>
    <w:rsid w:val="0044702B"/>
    <w:rsid w:val="00451DF7"/>
    <w:rsid w:val="0045349B"/>
    <w:rsid w:val="004554CB"/>
    <w:rsid w:val="00456BA4"/>
    <w:rsid w:val="00456DB6"/>
    <w:rsid w:val="00456E1A"/>
    <w:rsid w:val="0046223E"/>
    <w:rsid w:val="0046510A"/>
    <w:rsid w:val="00474CF6"/>
    <w:rsid w:val="00481A8D"/>
    <w:rsid w:val="0048331C"/>
    <w:rsid w:val="00485394"/>
    <w:rsid w:val="004876E5"/>
    <w:rsid w:val="00487F77"/>
    <w:rsid w:val="00491097"/>
    <w:rsid w:val="00496F8E"/>
    <w:rsid w:val="00497360"/>
    <w:rsid w:val="004A3837"/>
    <w:rsid w:val="004A3FDD"/>
    <w:rsid w:val="004A5A92"/>
    <w:rsid w:val="004B0C91"/>
    <w:rsid w:val="004B174B"/>
    <w:rsid w:val="004B17F8"/>
    <w:rsid w:val="004B2AEC"/>
    <w:rsid w:val="004B2F4F"/>
    <w:rsid w:val="004B49B3"/>
    <w:rsid w:val="004B54F7"/>
    <w:rsid w:val="004B662F"/>
    <w:rsid w:val="004B6CD6"/>
    <w:rsid w:val="004C47E7"/>
    <w:rsid w:val="004D2572"/>
    <w:rsid w:val="004D3D90"/>
    <w:rsid w:val="004D3DC6"/>
    <w:rsid w:val="004D4ED4"/>
    <w:rsid w:val="004D54AD"/>
    <w:rsid w:val="004D755B"/>
    <w:rsid w:val="004D784C"/>
    <w:rsid w:val="004E112F"/>
    <w:rsid w:val="004E2CB6"/>
    <w:rsid w:val="004E5380"/>
    <w:rsid w:val="004E64A2"/>
    <w:rsid w:val="004F0299"/>
    <w:rsid w:val="004F375F"/>
    <w:rsid w:val="004F5D67"/>
    <w:rsid w:val="004F6039"/>
    <w:rsid w:val="0050284F"/>
    <w:rsid w:val="0050384A"/>
    <w:rsid w:val="005070CF"/>
    <w:rsid w:val="00510E7A"/>
    <w:rsid w:val="00511047"/>
    <w:rsid w:val="005126C5"/>
    <w:rsid w:val="005154A5"/>
    <w:rsid w:val="00517F8B"/>
    <w:rsid w:val="005253B3"/>
    <w:rsid w:val="005264E2"/>
    <w:rsid w:val="00535347"/>
    <w:rsid w:val="005365AF"/>
    <w:rsid w:val="00537C09"/>
    <w:rsid w:val="0054125F"/>
    <w:rsid w:val="00542A21"/>
    <w:rsid w:val="00544736"/>
    <w:rsid w:val="00545414"/>
    <w:rsid w:val="00547BFD"/>
    <w:rsid w:val="00555CEF"/>
    <w:rsid w:val="00560508"/>
    <w:rsid w:val="00560F3B"/>
    <w:rsid w:val="00560F5B"/>
    <w:rsid w:val="005621FD"/>
    <w:rsid w:val="0056457C"/>
    <w:rsid w:val="00573A51"/>
    <w:rsid w:val="00577CCA"/>
    <w:rsid w:val="00581349"/>
    <w:rsid w:val="005832CE"/>
    <w:rsid w:val="00584E53"/>
    <w:rsid w:val="00585C9A"/>
    <w:rsid w:val="00586F4E"/>
    <w:rsid w:val="00587425"/>
    <w:rsid w:val="00591164"/>
    <w:rsid w:val="00591346"/>
    <w:rsid w:val="00592503"/>
    <w:rsid w:val="005925C3"/>
    <w:rsid w:val="00595A48"/>
    <w:rsid w:val="005A03CE"/>
    <w:rsid w:val="005A258D"/>
    <w:rsid w:val="005A26CE"/>
    <w:rsid w:val="005A33E2"/>
    <w:rsid w:val="005A3641"/>
    <w:rsid w:val="005A52AD"/>
    <w:rsid w:val="005A6E8A"/>
    <w:rsid w:val="005B641F"/>
    <w:rsid w:val="005C3AD2"/>
    <w:rsid w:val="005C5922"/>
    <w:rsid w:val="005D1EBA"/>
    <w:rsid w:val="005D58E6"/>
    <w:rsid w:val="005E2A75"/>
    <w:rsid w:val="005E61A5"/>
    <w:rsid w:val="005F0489"/>
    <w:rsid w:val="005F0556"/>
    <w:rsid w:val="005F3A96"/>
    <w:rsid w:val="005F4008"/>
    <w:rsid w:val="005F5134"/>
    <w:rsid w:val="005F6AD2"/>
    <w:rsid w:val="006005DA"/>
    <w:rsid w:val="00602976"/>
    <w:rsid w:val="00607365"/>
    <w:rsid w:val="00611808"/>
    <w:rsid w:val="00613486"/>
    <w:rsid w:val="00614F94"/>
    <w:rsid w:val="0062142D"/>
    <w:rsid w:val="00621FAC"/>
    <w:rsid w:val="00622A67"/>
    <w:rsid w:val="00622FAE"/>
    <w:rsid w:val="006235AF"/>
    <w:rsid w:val="00625272"/>
    <w:rsid w:val="00625870"/>
    <w:rsid w:val="00625A4B"/>
    <w:rsid w:val="006270B3"/>
    <w:rsid w:val="00630B72"/>
    <w:rsid w:val="0063121B"/>
    <w:rsid w:val="00631CAF"/>
    <w:rsid w:val="00640D15"/>
    <w:rsid w:val="006416C5"/>
    <w:rsid w:val="00643829"/>
    <w:rsid w:val="00646273"/>
    <w:rsid w:val="00647B52"/>
    <w:rsid w:val="006508E1"/>
    <w:rsid w:val="00651B10"/>
    <w:rsid w:val="006534B8"/>
    <w:rsid w:val="00656400"/>
    <w:rsid w:val="00662C32"/>
    <w:rsid w:val="0066441A"/>
    <w:rsid w:val="00664A7B"/>
    <w:rsid w:val="00664F8F"/>
    <w:rsid w:val="00665C9D"/>
    <w:rsid w:val="00666BB8"/>
    <w:rsid w:val="00673CCA"/>
    <w:rsid w:val="00674706"/>
    <w:rsid w:val="0067488C"/>
    <w:rsid w:val="00674BE2"/>
    <w:rsid w:val="00677463"/>
    <w:rsid w:val="00681230"/>
    <w:rsid w:val="00681F25"/>
    <w:rsid w:val="00686DFF"/>
    <w:rsid w:val="006A36ED"/>
    <w:rsid w:val="006A3C3E"/>
    <w:rsid w:val="006A49EB"/>
    <w:rsid w:val="006A5054"/>
    <w:rsid w:val="006A672D"/>
    <w:rsid w:val="006B1167"/>
    <w:rsid w:val="006B296C"/>
    <w:rsid w:val="006B50DE"/>
    <w:rsid w:val="006B64AC"/>
    <w:rsid w:val="006C29CE"/>
    <w:rsid w:val="006C3954"/>
    <w:rsid w:val="006D1C25"/>
    <w:rsid w:val="006E097B"/>
    <w:rsid w:val="006E0F5D"/>
    <w:rsid w:val="006E2C49"/>
    <w:rsid w:val="006E3663"/>
    <w:rsid w:val="006E6F71"/>
    <w:rsid w:val="006F2688"/>
    <w:rsid w:val="006F3C55"/>
    <w:rsid w:val="006F7445"/>
    <w:rsid w:val="006F7C39"/>
    <w:rsid w:val="006F7D24"/>
    <w:rsid w:val="007028B1"/>
    <w:rsid w:val="00703CE6"/>
    <w:rsid w:val="007043E2"/>
    <w:rsid w:val="00706240"/>
    <w:rsid w:val="00707092"/>
    <w:rsid w:val="00707804"/>
    <w:rsid w:val="00710CBB"/>
    <w:rsid w:val="0071128C"/>
    <w:rsid w:val="00713FB5"/>
    <w:rsid w:val="007157C5"/>
    <w:rsid w:val="00715943"/>
    <w:rsid w:val="0071782B"/>
    <w:rsid w:val="00725B60"/>
    <w:rsid w:val="007276AA"/>
    <w:rsid w:val="0073279E"/>
    <w:rsid w:val="00732B45"/>
    <w:rsid w:val="007379D2"/>
    <w:rsid w:val="00740AA0"/>
    <w:rsid w:val="00741BEE"/>
    <w:rsid w:val="00750E74"/>
    <w:rsid w:val="00753AF0"/>
    <w:rsid w:val="00754D95"/>
    <w:rsid w:val="00760A48"/>
    <w:rsid w:val="00761ACB"/>
    <w:rsid w:val="00762059"/>
    <w:rsid w:val="00762B85"/>
    <w:rsid w:val="00763185"/>
    <w:rsid w:val="0076343A"/>
    <w:rsid w:val="00763A46"/>
    <w:rsid w:val="00765E85"/>
    <w:rsid w:val="00767E6B"/>
    <w:rsid w:val="00772FB8"/>
    <w:rsid w:val="007749E3"/>
    <w:rsid w:val="007750B4"/>
    <w:rsid w:val="007778B2"/>
    <w:rsid w:val="007811A4"/>
    <w:rsid w:val="0078147D"/>
    <w:rsid w:val="00782D4F"/>
    <w:rsid w:val="00783905"/>
    <w:rsid w:val="0078770A"/>
    <w:rsid w:val="00787A6E"/>
    <w:rsid w:val="00787D3E"/>
    <w:rsid w:val="00791E4A"/>
    <w:rsid w:val="00792508"/>
    <w:rsid w:val="00793ACB"/>
    <w:rsid w:val="00795BA9"/>
    <w:rsid w:val="00795F86"/>
    <w:rsid w:val="00796D11"/>
    <w:rsid w:val="007A3B24"/>
    <w:rsid w:val="007A3D8F"/>
    <w:rsid w:val="007A717D"/>
    <w:rsid w:val="007B2071"/>
    <w:rsid w:val="007B409D"/>
    <w:rsid w:val="007B4BA7"/>
    <w:rsid w:val="007B54ED"/>
    <w:rsid w:val="007B6528"/>
    <w:rsid w:val="007B7439"/>
    <w:rsid w:val="007C00D1"/>
    <w:rsid w:val="007C1D07"/>
    <w:rsid w:val="007C37BC"/>
    <w:rsid w:val="007C700B"/>
    <w:rsid w:val="007C7F56"/>
    <w:rsid w:val="007D675E"/>
    <w:rsid w:val="007D7494"/>
    <w:rsid w:val="007E0EF4"/>
    <w:rsid w:val="007E1A52"/>
    <w:rsid w:val="007E5784"/>
    <w:rsid w:val="007E5A28"/>
    <w:rsid w:val="007E68B4"/>
    <w:rsid w:val="007F03FB"/>
    <w:rsid w:val="007F049D"/>
    <w:rsid w:val="007F05D4"/>
    <w:rsid w:val="007F2C1B"/>
    <w:rsid w:val="007F35CC"/>
    <w:rsid w:val="007F3661"/>
    <w:rsid w:val="007F7E47"/>
    <w:rsid w:val="0080157A"/>
    <w:rsid w:val="0080185D"/>
    <w:rsid w:val="00804C9B"/>
    <w:rsid w:val="00807B01"/>
    <w:rsid w:val="00813D1C"/>
    <w:rsid w:val="0081577A"/>
    <w:rsid w:val="00816411"/>
    <w:rsid w:val="00821F4E"/>
    <w:rsid w:val="00822061"/>
    <w:rsid w:val="00824BF9"/>
    <w:rsid w:val="00824C53"/>
    <w:rsid w:val="008263A3"/>
    <w:rsid w:val="00830932"/>
    <w:rsid w:val="008317C7"/>
    <w:rsid w:val="00831875"/>
    <w:rsid w:val="00835DB4"/>
    <w:rsid w:val="00835DBA"/>
    <w:rsid w:val="00837948"/>
    <w:rsid w:val="008443D8"/>
    <w:rsid w:val="00844553"/>
    <w:rsid w:val="00857580"/>
    <w:rsid w:val="00857CD7"/>
    <w:rsid w:val="00861367"/>
    <w:rsid w:val="008664CE"/>
    <w:rsid w:val="00871EC6"/>
    <w:rsid w:val="008727BA"/>
    <w:rsid w:val="0087645B"/>
    <w:rsid w:val="00877F41"/>
    <w:rsid w:val="00885323"/>
    <w:rsid w:val="008908DB"/>
    <w:rsid w:val="00893CAE"/>
    <w:rsid w:val="008A2BF4"/>
    <w:rsid w:val="008A6296"/>
    <w:rsid w:val="008A638C"/>
    <w:rsid w:val="008A66BF"/>
    <w:rsid w:val="008B0E6F"/>
    <w:rsid w:val="008B291C"/>
    <w:rsid w:val="008B595C"/>
    <w:rsid w:val="008B6821"/>
    <w:rsid w:val="008C306E"/>
    <w:rsid w:val="008C4F57"/>
    <w:rsid w:val="008C57CE"/>
    <w:rsid w:val="008C7F4F"/>
    <w:rsid w:val="008D1766"/>
    <w:rsid w:val="008D54E6"/>
    <w:rsid w:val="008D72D8"/>
    <w:rsid w:val="008E2248"/>
    <w:rsid w:val="008E4E83"/>
    <w:rsid w:val="008E5C58"/>
    <w:rsid w:val="008F0B09"/>
    <w:rsid w:val="008F4655"/>
    <w:rsid w:val="008F5EB8"/>
    <w:rsid w:val="008F7326"/>
    <w:rsid w:val="0090342A"/>
    <w:rsid w:val="0090692C"/>
    <w:rsid w:val="009076DA"/>
    <w:rsid w:val="00907C09"/>
    <w:rsid w:val="00935F1C"/>
    <w:rsid w:val="009362FA"/>
    <w:rsid w:val="00943EF8"/>
    <w:rsid w:val="0094416A"/>
    <w:rsid w:val="009443BE"/>
    <w:rsid w:val="00944A47"/>
    <w:rsid w:val="009508BC"/>
    <w:rsid w:val="00950B0B"/>
    <w:rsid w:val="00953155"/>
    <w:rsid w:val="00954744"/>
    <w:rsid w:val="00955163"/>
    <w:rsid w:val="00955A59"/>
    <w:rsid w:val="0096009E"/>
    <w:rsid w:val="0096021A"/>
    <w:rsid w:val="009609A3"/>
    <w:rsid w:val="00961FF8"/>
    <w:rsid w:val="00964A90"/>
    <w:rsid w:val="00967073"/>
    <w:rsid w:val="009721C3"/>
    <w:rsid w:val="0097233F"/>
    <w:rsid w:val="00973CF0"/>
    <w:rsid w:val="00974BEF"/>
    <w:rsid w:val="00977237"/>
    <w:rsid w:val="0098181D"/>
    <w:rsid w:val="009828AE"/>
    <w:rsid w:val="009835C6"/>
    <w:rsid w:val="0098368E"/>
    <w:rsid w:val="0098420A"/>
    <w:rsid w:val="00987EB8"/>
    <w:rsid w:val="009909E8"/>
    <w:rsid w:val="00990BAA"/>
    <w:rsid w:val="00994199"/>
    <w:rsid w:val="009964F9"/>
    <w:rsid w:val="00997E01"/>
    <w:rsid w:val="009A0680"/>
    <w:rsid w:val="009A14E3"/>
    <w:rsid w:val="009A1AFE"/>
    <w:rsid w:val="009A2FBA"/>
    <w:rsid w:val="009A52B1"/>
    <w:rsid w:val="009A6952"/>
    <w:rsid w:val="009B0C89"/>
    <w:rsid w:val="009B1AC5"/>
    <w:rsid w:val="009B20A8"/>
    <w:rsid w:val="009B3CD4"/>
    <w:rsid w:val="009B6089"/>
    <w:rsid w:val="009C0675"/>
    <w:rsid w:val="009C60D7"/>
    <w:rsid w:val="009C75BC"/>
    <w:rsid w:val="009D14D9"/>
    <w:rsid w:val="009D5A9E"/>
    <w:rsid w:val="009E065E"/>
    <w:rsid w:val="009E4941"/>
    <w:rsid w:val="009E5835"/>
    <w:rsid w:val="009E6CEF"/>
    <w:rsid w:val="009F0CE9"/>
    <w:rsid w:val="009F2CFE"/>
    <w:rsid w:val="009F4DAD"/>
    <w:rsid w:val="009F7201"/>
    <w:rsid w:val="00A0053A"/>
    <w:rsid w:val="00A035D7"/>
    <w:rsid w:val="00A0382B"/>
    <w:rsid w:val="00A05A2A"/>
    <w:rsid w:val="00A06C24"/>
    <w:rsid w:val="00A15A84"/>
    <w:rsid w:val="00A217AA"/>
    <w:rsid w:val="00A2204A"/>
    <w:rsid w:val="00A330C6"/>
    <w:rsid w:val="00A333B1"/>
    <w:rsid w:val="00A34743"/>
    <w:rsid w:val="00A40EFB"/>
    <w:rsid w:val="00A41BCF"/>
    <w:rsid w:val="00A4309F"/>
    <w:rsid w:val="00A43C17"/>
    <w:rsid w:val="00A464E1"/>
    <w:rsid w:val="00A50032"/>
    <w:rsid w:val="00A52528"/>
    <w:rsid w:val="00A53B94"/>
    <w:rsid w:val="00A5426A"/>
    <w:rsid w:val="00A54DD5"/>
    <w:rsid w:val="00A55B30"/>
    <w:rsid w:val="00A568B6"/>
    <w:rsid w:val="00A6064F"/>
    <w:rsid w:val="00A62764"/>
    <w:rsid w:val="00A67773"/>
    <w:rsid w:val="00A701AC"/>
    <w:rsid w:val="00A72863"/>
    <w:rsid w:val="00A75EBA"/>
    <w:rsid w:val="00A76631"/>
    <w:rsid w:val="00A85640"/>
    <w:rsid w:val="00A86C08"/>
    <w:rsid w:val="00A879AC"/>
    <w:rsid w:val="00A94FD6"/>
    <w:rsid w:val="00AA30BC"/>
    <w:rsid w:val="00AA7BED"/>
    <w:rsid w:val="00AA7DDF"/>
    <w:rsid w:val="00AB0361"/>
    <w:rsid w:val="00AB338B"/>
    <w:rsid w:val="00AB364D"/>
    <w:rsid w:val="00AC0155"/>
    <w:rsid w:val="00AC446E"/>
    <w:rsid w:val="00AD0FE4"/>
    <w:rsid w:val="00AD426B"/>
    <w:rsid w:val="00AD491B"/>
    <w:rsid w:val="00AD6139"/>
    <w:rsid w:val="00AD756C"/>
    <w:rsid w:val="00AE14D7"/>
    <w:rsid w:val="00AE22CC"/>
    <w:rsid w:val="00AE50CC"/>
    <w:rsid w:val="00AE56AC"/>
    <w:rsid w:val="00AE6551"/>
    <w:rsid w:val="00AF0936"/>
    <w:rsid w:val="00AF15A3"/>
    <w:rsid w:val="00AF2454"/>
    <w:rsid w:val="00AF2638"/>
    <w:rsid w:val="00AF5A6D"/>
    <w:rsid w:val="00AF5AD5"/>
    <w:rsid w:val="00AF66F6"/>
    <w:rsid w:val="00AF719D"/>
    <w:rsid w:val="00AF7637"/>
    <w:rsid w:val="00B01650"/>
    <w:rsid w:val="00B039D5"/>
    <w:rsid w:val="00B06AED"/>
    <w:rsid w:val="00B11CAD"/>
    <w:rsid w:val="00B21861"/>
    <w:rsid w:val="00B21D6F"/>
    <w:rsid w:val="00B22D2D"/>
    <w:rsid w:val="00B25885"/>
    <w:rsid w:val="00B25F78"/>
    <w:rsid w:val="00B27AE7"/>
    <w:rsid w:val="00B32C59"/>
    <w:rsid w:val="00B345AD"/>
    <w:rsid w:val="00B35578"/>
    <w:rsid w:val="00B41656"/>
    <w:rsid w:val="00B4225E"/>
    <w:rsid w:val="00B5159B"/>
    <w:rsid w:val="00B56B6E"/>
    <w:rsid w:val="00B653A5"/>
    <w:rsid w:val="00B7121F"/>
    <w:rsid w:val="00B72F40"/>
    <w:rsid w:val="00B73784"/>
    <w:rsid w:val="00B778AB"/>
    <w:rsid w:val="00B8015B"/>
    <w:rsid w:val="00B8204F"/>
    <w:rsid w:val="00B83E0E"/>
    <w:rsid w:val="00B874B8"/>
    <w:rsid w:val="00B903D1"/>
    <w:rsid w:val="00B90517"/>
    <w:rsid w:val="00B906A4"/>
    <w:rsid w:val="00B910D8"/>
    <w:rsid w:val="00B923DF"/>
    <w:rsid w:val="00B93357"/>
    <w:rsid w:val="00B971C8"/>
    <w:rsid w:val="00BA0996"/>
    <w:rsid w:val="00BA2412"/>
    <w:rsid w:val="00BA6B81"/>
    <w:rsid w:val="00BB08DB"/>
    <w:rsid w:val="00BB1355"/>
    <w:rsid w:val="00BB19BB"/>
    <w:rsid w:val="00BB1B69"/>
    <w:rsid w:val="00BB39E3"/>
    <w:rsid w:val="00BB7383"/>
    <w:rsid w:val="00BB73D5"/>
    <w:rsid w:val="00BC00E5"/>
    <w:rsid w:val="00BC1176"/>
    <w:rsid w:val="00BC2E80"/>
    <w:rsid w:val="00BC44B6"/>
    <w:rsid w:val="00BC4F52"/>
    <w:rsid w:val="00BC55D1"/>
    <w:rsid w:val="00BC61BC"/>
    <w:rsid w:val="00BD2034"/>
    <w:rsid w:val="00BD2F0B"/>
    <w:rsid w:val="00BD5628"/>
    <w:rsid w:val="00BD6DFA"/>
    <w:rsid w:val="00BD7104"/>
    <w:rsid w:val="00BE31D1"/>
    <w:rsid w:val="00BE3E8B"/>
    <w:rsid w:val="00BF0414"/>
    <w:rsid w:val="00BF207D"/>
    <w:rsid w:val="00BF2C15"/>
    <w:rsid w:val="00BF50ED"/>
    <w:rsid w:val="00BF64A9"/>
    <w:rsid w:val="00BF6681"/>
    <w:rsid w:val="00BF7341"/>
    <w:rsid w:val="00C03A87"/>
    <w:rsid w:val="00C056F4"/>
    <w:rsid w:val="00C10F4D"/>
    <w:rsid w:val="00C1153F"/>
    <w:rsid w:val="00C12ABB"/>
    <w:rsid w:val="00C12FFF"/>
    <w:rsid w:val="00C13C24"/>
    <w:rsid w:val="00C14387"/>
    <w:rsid w:val="00C159A4"/>
    <w:rsid w:val="00C202EA"/>
    <w:rsid w:val="00C2100F"/>
    <w:rsid w:val="00C2164E"/>
    <w:rsid w:val="00C225A3"/>
    <w:rsid w:val="00C227ED"/>
    <w:rsid w:val="00C248EE"/>
    <w:rsid w:val="00C25F3F"/>
    <w:rsid w:val="00C26BF7"/>
    <w:rsid w:val="00C27ED8"/>
    <w:rsid w:val="00C30DA9"/>
    <w:rsid w:val="00C35153"/>
    <w:rsid w:val="00C3764F"/>
    <w:rsid w:val="00C413BF"/>
    <w:rsid w:val="00C41BF6"/>
    <w:rsid w:val="00C44372"/>
    <w:rsid w:val="00C44A4B"/>
    <w:rsid w:val="00C46253"/>
    <w:rsid w:val="00C50BEE"/>
    <w:rsid w:val="00C51665"/>
    <w:rsid w:val="00C5256D"/>
    <w:rsid w:val="00C52784"/>
    <w:rsid w:val="00C52C5A"/>
    <w:rsid w:val="00C55140"/>
    <w:rsid w:val="00C6255C"/>
    <w:rsid w:val="00C64EA7"/>
    <w:rsid w:val="00C652A4"/>
    <w:rsid w:val="00C758CC"/>
    <w:rsid w:val="00C85D41"/>
    <w:rsid w:val="00C90584"/>
    <w:rsid w:val="00C94DAC"/>
    <w:rsid w:val="00C95AC0"/>
    <w:rsid w:val="00C96D35"/>
    <w:rsid w:val="00CA3CE6"/>
    <w:rsid w:val="00CA534D"/>
    <w:rsid w:val="00CB0396"/>
    <w:rsid w:val="00CB09BE"/>
    <w:rsid w:val="00CB3048"/>
    <w:rsid w:val="00CB416E"/>
    <w:rsid w:val="00CB746B"/>
    <w:rsid w:val="00CC725B"/>
    <w:rsid w:val="00CD0466"/>
    <w:rsid w:val="00CD6DFA"/>
    <w:rsid w:val="00CE446B"/>
    <w:rsid w:val="00CE587E"/>
    <w:rsid w:val="00CE6A88"/>
    <w:rsid w:val="00CF08CF"/>
    <w:rsid w:val="00CF1501"/>
    <w:rsid w:val="00CF54C8"/>
    <w:rsid w:val="00CF5E8D"/>
    <w:rsid w:val="00CF6A30"/>
    <w:rsid w:val="00CF7AE2"/>
    <w:rsid w:val="00D0028F"/>
    <w:rsid w:val="00D00FEC"/>
    <w:rsid w:val="00D02304"/>
    <w:rsid w:val="00D02B26"/>
    <w:rsid w:val="00D034D5"/>
    <w:rsid w:val="00D07434"/>
    <w:rsid w:val="00D0793E"/>
    <w:rsid w:val="00D103EC"/>
    <w:rsid w:val="00D137DF"/>
    <w:rsid w:val="00D146D0"/>
    <w:rsid w:val="00D178CE"/>
    <w:rsid w:val="00D20DAD"/>
    <w:rsid w:val="00D24304"/>
    <w:rsid w:val="00D261A4"/>
    <w:rsid w:val="00D26532"/>
    <w:rsid w:val="00D2683C"/>
    <w:rsid w:val="00D26F57"/>
    <w:rsid w:val="00D30514"/>
    <w:rsid w:val="00D311C3"/>
    <w:rsid w:val="00D33865"/>
    <w:rsid w:val="00D34830"/>
    <w:rsid w:val="00D37525"/>
    <w:rsid w:val="00D4248B"/>
    <w:rsid w:val="00D44604"/>
    <w:rsid w:val="00D462F4"/>
    <w:rsid w:val="00D46AFB"/>
    <w:rsid w:val="00D50678"/>
    <w:rsid w:val="00D516F4"/>
    <w:rsid w:val="00D64CAD"/>
    <w:rsid w:val="00D6503B"/>
    <w:rsid w:val="00D65AF5"/>
    <w:rsid w:val="00D66D3C"/>
    <w:rsid w:val="00D7104F"/>
    <w:rsid w:val="00D71233"/>
    <w:rsid w:val="00D8106D"/>
    <w:rsid w:val="00D829A9"/>
    <w:rsid w:val="00D83F5C"/>
    <w:rsid w:val="00D851D1"/>
    <w:rsid w:val="00D86F22"/>
    <w:rsid w:val="00D91A4A"/>
    <w:rsid w:val="00D92E91"/>
    <w:rsid w:val="00D93770"/>
    <w:rsid w:val="00DA0B83"/>
    <w:rsid w:val="00DA0D37"/>
    <w:rsid w:val="00DA2405"/>
    <w:rsid w:val="00DA31D1"/>
    <w:rsid w:val="00DB239A"/>
    <w:rsid w:val="00DB247E"/>
    <w:rsid w:val="00DD2514"/>
    <w:rsid w:val="00DD2ABD"/>
    <w:rsid w:val="00DD376E"/>
    <w:rsid w:val="00DD3AF7"/>
    <w:rsid w:val="00DE04BA"/>
    <w:rsid w:val="00DE7B99"/>
    <w:rsid w:val="00DF10EB"/>
    <w:rsid w:val="00DF1577"/>
    <w:rsid w:val="00DF2198"/>
    <w:rsid w:val="00DF2B66"/>
    <w:rsid w:val="00DF451D"/>
    <w:rsid w:val="00DF4EF4"/>
    <w:rsid w:val="00DF6C7C"/>
    <w:rsid w:val="00DF7F0A"/>
    <w:rsid w:val="00E00665"/>
    <w:rsid w:val="00E017F4"/>
    <w:rsid w:val="00E04003"/>
    <w:rsid w:val="00E0485C"/>
    <w:rsid w:val="00E11711"/>
    <w:rsid w:val="00E14032"/>
    <w:rsid w:val="00E14412"/>
    <w:rsid w:val="00E14E4F"/>
    <w:rsid w:val="00E15773"/>
    <w:rsid w:val="00E1606F"/>
    <w:rsid w:val="00E20446"/>
    <w:rsid w:val="00E2314A"/>
    <w:rsid w:val="00E235BE"/>
    <w:rsid w:val="00E257DE"/>
    <w:rsid w:val="00E27874"/>
    <w:rsid w:val="00E30D5A"/>
    <w:rsid w:val="00E321F1"/>
    <w:rsid w:val="00E33994"/>
    <w:rsid w:val="00E36901"/>
    <w:rsid w:val="00E42565"/>
    <w:rsid w:val="00E42BD5"/>
    <w:rsid w:val="00E42C77"/>
    <w:rsid w:val="00E43907"/>
    <w:rsid w:val="00E474E4"/>
    <w:rsid w:val="00E507CA"/>
    <w:rsid w:val="00E51E72"/>
    <w:rsid w:val="00E55AB9"/>
    <w:rsid w:val="00E57038"/>
    <w:rsid w:val="00E61943"/>
    <w:rsid w:val="00E647D9"/>
    <w:rsid w:val="00E6686A"/>
    <w:rsid w:val="00E71198"/>
    <w:rsid w:val="00E731C3"/>
    <w:rsid w:val="00E76080"/>
    <w:rsid w:val="00E767E7"/>
    <w:rsid w:val="00E80B0D"/>
    <w:rsid w:val="00E81DAA"/>
    <w:rsid w:val="00E86B64"/>
    <w:rsid w:val="00E87939"/>
    <w:rsid w:val="00E94F6D"/>
    <w:rsid w:val="00E970FC"/>
    <w:rsid w:val="00EA0214"/>
    <w:rsid w:val="00EA085C"/>
    <w:rsid w:val="00EA0BBE"/>
    <w:rsid w:val="00EA21DC"/>
    <w:rsid w:val="00EA46C4"/>
    <w:rsid w:val="00EA78BE"/>
    <w:rsid w:val="00EA7969"/>
    <w:rsid w:val="00EB29E8"/>
    <w:rsid w:val="00EB30E3"/>
    <w:rsid w:val="00EB38EC"/>
    <w:rsid w:val="00EB45E0"/>
    <w:rsid w:val="00EB4EFF"/>
    <w:rsid w:val="00EB7638"/>
    <w:rsid w:val="00EC0262"/>
    <w:rsid w:val="00EC0CBF"/>
    <w:rsid w:val="00EC15F5"/>
    <w:rsid w:val="00EC1DB8"/>
    <w:rsid w:val="00EC284B"/>
    <w:rsid w:val="00EC34F1"/>
    <w:rsid w:val="00EC6B99"/>
    <w:rsid w:val="00EC710E"/>
    <w:rsid w:val="00EC755F"/>
    <w:rsid w:val="00ED1006"/>
    <w:rsid w:val="00ED2C69"/>
    <w:rsid w:val="00ED61AE"/>
    <w:rsid w:val="00ED708D"/>
    <w:rsid w:val="00ED719F"/>
    <w:rsid w:val="00EE0439"/>
    <w:rsid w:val="00EE3809"/>
    <w:rsid w:val="00EE50CE"/>
    <w:rsid w:val="00EF09E8"/>
    <w:rsid w:val="00EF35E3"/>
    <w:rsid w:val="00EF539C"/>
    <w:rsid w:val="00F01670"/>
    <w:rsid w:val="00F034D9"/>
    <w:rsid w:val="00F044C3"/>
    <w:rsid w:val="00F06BE4"/>
    <w:rsid w:val="00F1237D"/>
    <w:rsid w:val="00F12FEB"/>
    <w:rsid w:val="00F16BAF"/>
    <w:rsid w:val="00F227EA"/>
    <w:rsid w:val="00F22BFA"/>
    <w:rsid w:val="00F2392F"/>
    <w:rsid w:val="00F26671"/>
    <w:rsid w:val="00F26D61"/>
    <w:rsid w:val="00F332D1"/>
    <w:rsid w:val="00F33E52"/>
    <w:rsid w:val="00F34A54"/>
    <w:rsid w:val="00F3556C"/>
    <w:rsid w:val="00F379AC"/>
    <w:rsid w:val="00F405EA"/>
    <w:rsid w:val="00F4067F"/>
    <w:rsid w:val="00F43475"/>
    <w:rsid w:val="00F47A84"/>
    <w:rsid w:val="00F53666"/>
    <w:rsid w:val="00F66666"/>
    <w:rsid w:val="00F67964"/>
    <w:rsid w:val="00F734CC"/>
    <w:rsid w:val="00F75B1B"/>
    <w:rsid w:val="00F7694F"/>
    <w:rsid w:val="00F76A63"/>
    <w:rsid w:val="00F81D50"/>
    <w:rsid w:val="00F822A1"/>
    <w:rsid w:val="00F92333"/>
    <w:rsid w:val="00F93537"/>
    <w:rsid w:val="00F94F85"/>
    <w:rsid w:val="00F962FC"/>
    <w:rsid w:val="00F969F1"/>
    <w:rsid w:val="00F977CE"/>
    <w:rsid w:val="00FA1BFD"/>
    <w:rsid w:val="00FA3AB1"/>
    <w:rsid w:val="00FB012B"/>
    <w:rsid w:val="00FB1919"/>
    <w:rsid w:val="00FC10AC"/>
    <w:rsid w:val="00FC19EE"/>
    <w:rsid w:val="00FC5DCC"/>
    <w:rsid w:val="00FD0AF9"/>
    <w:rsid w:val="00FD15FB"/>
    <w:rsid w:val="00FD2211"/>
    <w:rsid w:val="00FD22CB"/>
    <w:rsid w:val="00FD4C38"/>
    <w:rsid w:val="00FD4DF8"/>
    <w:rsid w:val="00FD55D1"/>
    <w:rsid w:val="00FD5E0D"/>
    <w:rsid w:val="00FE251A"/>
    <w:rsid w:val="00FE306F"/>
    <w:rsid w:val="00FE357F"/>
    <w:rsid w:val="00FE3F71"/>
    <w:rsid w:val="00FE52EC"/>
    <w:rsid w:val="00FF23B8"/>
    <w:rsid w:val="00FF2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9EAA1FA"/>
  <w14:defaultImageDpi w14:val="32767"/>
  <w15:docId w15:val="{3CF04A3C-FF5E-45C1-A1F9-D8D8E8A55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unhideWhenUsed/>
    <w:rsid w:val="0020118A"/>
  </w:style>
  <w:style w:type="paragraph" w:styleId="berschrift1">
    <w:name w:val="heading 1"/>
    <w:basedOn w:val="Standard"/>
    <w:next w:val="Standard"/>
    <w:link w:val="berschrift1Zchn"/>
    <w:uiPriority w:val="9"/>
    <w:rsid w:val="006270B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64CA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01Title">
    <w:name w:val="01. Title"/>
    <w:basedOn w:val="Standard"/>
    <w:next w:val="02Author"/>
    <w:qFormat/>
    <w:rsid w:val="005A52AD"/>
    <w:pPr>
      <w:spacing w:after="0" w:line="240" w:lineRule="auto"/>
      <w:jc w:val="center"/>
    </w:pPr>
    <w:rPr>
      <w:rFonts w:ascii="Arial" w:hAnsi="Arial"/>
      <w:b/>
      <w:spacing w:val="10"/>
      <w:kern w:val="32"/>
      <w:sz w:val="36"/>
    </w:rPr>
  </w:style>
  <w:style w:type="paragraph" w:customStyle="1" w:styleId="02Author-BOE">
    <w:name w:val="02. Author - BOE"/>
    <w:basedOn w:val="01Title"/>
    <w:next w:val="03AuthorAffiliation"/>
    <w:qFormat/>
    <w:rsid w:val="000615EE"/>
    <w:pPr>
      <w:spacing w:before="240" w:after="80"/>
    </w:pPr>
    <w:rPr>
      <w:smallCaps/>
      <w:color w:val="7C130E"/>
      <w:spacing w:val="0"/>
      <w:kern w:val="0"/>
      <w:sz w:val="24"/>
    </w:rPr>
  </w:style>
  <w:style w:type="paragraph" w:customStyle="1" w:styleId="10BodySubsequentParagraph">
    <w:name w:val="10. Body Subsequent Paragraph"/>
    <w:basedOn w:val="09BodyFirstParagraph"/>
    <w:qFormat/>
    <w:rsid w:val="007C700B"/>
    <w:pPr>
      <w:spacing w:before="0"/>
      <w:ind w:firstLine="289"/>
    </w:pPr>
  </w:style>
  <w:style w:type="paragraph" w:customStyle="1" w:styleId="03AuthorAffiliation">
    <w:name w:val="03. Author Affiliation"/>
    <w:basedOn w:val="KeinLeerraum"/>
    <w:next w:val="04Email"/>
    <w:qFormat/>
    <w:rsid w:val="007B4BA7"/>
    <w:pPr>
      <w:jc w:val="center"/>
    </w:pPr>
    <w:rPr>
      <w:rFonts w:ascii="Times New Roman" w:hAnsi="Times New Roman" w:cs="Times New Roman"/>
      <w:i/>
      <w:iCs/>
      <w:sz w:val="18"/>
      <w:lang w:val="de-DE"/>
    </w:rPr>
  </w:style>
  <w:style w:type="paragraph" w:customStyle="1" w:styleId="02Author-OE">
    <w:name w:val="02. Author - OE"/>
    <w:basedOn w:val="02Author-BOE"/>
    <w:next w:val="03AuthorAffiliation"/>
    <w:qFormat/>
    <w:rsid w:val="00CE587E"/>
    <w:rPr>
      <w:color w:val="943634"/>
    </w:rPr>
  </w:style>
  <w:style w:type="paragraph" w:styleId="KeinLeerraum">
    <w:name w:val="No Spacing"/>
    <w:uiPriority w:val="1"/>
    <w:qFormat/>
    <w:rsid w:val="009909E8"/>
    <w:pPr>
      <w:spacing w:after="0" w:line="240" w:lineRule="auto"/>
    </w:pPr>
  </w:style>
  <w:style w:type="paragraph" w:customStyle="1" w:styleId="02Author-OME">
    <w:name w:val="02. Author - OME"/>
    <w:basedOn w:val="02Author-BOE"/>
    <w:next w:val="03AuthorAffiliation"/>
    <w:qFormat/>
    <w:rsid w:val="00416CDD"/>
    <w:rPr>
      <w:color w:val="1478B6"/>
    </w:rPr>
  </w:style>
  <w:style w:type="paragraph" w:customStyle="1" w:styleId="04Email">
    <w:name w:val="04. Email"/>
    <w:basedOn w:val="03AuthorAffiliation"/>
    <w:next w:val="06AbstractBody"/>
    <w:qFormat/>
    <w:rsid w:val="00416CDD"/>
    <w:rPr>
      <w:color w:val="2E2EB1"/>
    </w:rPr>
  </w:style>
  <w:style w:type="paragraph" w:customStyle="1" w:styleId="25ReferenceSectionHeader">
    <w:name w:val="25. Reference Section Header"/>
    <w:next w:val="26References"/>
    <w:qFormat/>
    <w:rsid w:val="00AD0FE4"/>
    <w:pPr>
      <w:spacing w:before="120" w:after="120" w:line="240" w:lineRule="auto"/>
    </w:pPr>
    <w:rPr>
      <w:rFonts w:ascii="Arial" w:hAnsi="Arial"/>
      <w:b/>
      <w:sz w:val="18"/>
    </w:rPr>
  </w:style>
  <w:style w:type="paragraph" w:customStyle="1" w:styleId="06AbstractBody">
    <w:name w:val="06. Abstract Body"/>
    <w:next w:val="07Copyright"/>
    <w:link w:val="06AbstractBodyZchn"/>
    <w:qFormat/>
    <w:rsid w:val="007B4BA7"/>
    <w:pPr>
      <w:spacing w:before="240" w:after="0" w:line="240" w:lineRule="auto"/>
      <w:jc w:val="both"/>
    </w:pPr>
    <w:rPr>
      <w:rFonts w:ascii="Times New Roman" w:hAnsi="Times New Roman" w:cs="Times New Roman"/>
      <w:color w:val="000000" w:themeColor="text1"/>
      <w:sz w:val="20"/>
    </w:rPr>
  </w:style>
  <w:style w:type="paragraph" w:customStyle="1" w:styleId="07Copyright">
    <w:name w:val="07. Copyright"/>
    <w:basedOn w:val="06AbstractBody"/>
    <w:next w:val="08SectionHeader1"/>
    <w:qFormat/>
    <w:rsid w:val="0036209C"/>
    <w:pPr>
      <w:spacing w:after="240"/>
    </w:pPr>
    <w:rPr>
      <w:sz w:val="16"/>
    </w:rPr>
  </w:style>
  <w:style w:type="paragraph" w:customStyle="1" w:styleId="26References">
    <w:name w:val="26. References"/>
    <w:qFormat/>
    <w:rsid w:val="006F7D24"/>
    <w:pPr>
      <w:numPr>
        <w:numId w:val="1"/>
      </w:numPr>
      <w:spacing w:after="0" w:line="240" w:lineRule="auto"/>
      <w:jc w:val="both"/>
    </w:pPr>
    <w:rPr>
      <w:rFonts w:ascii="Times New Roman" w:hAnsi="Times New Roman"/>
      <w:sz w:val="16"/>
    </w:rPr>
  </w:style>
  <w:style w:type="paragraph" w:customStyle="1" w:styleId="08SectionHeader1">
    <w:name w:val="08 Section Header 1"/>
    <w:next w:val="09BodyFirstParagraph"/>
    <w:qFormat/>
    <w:rsid w:val="00611808"/>
    <w:pPr>
      <w:spacing w:before="120" w:after="0" w:line="240" w:lineRule="auto"/>
    </w:pPr>
    <w:rPr>
      <w:rFonts w:ascii="Arial" w:hAnsi="Arial"/>
      <w:b/>
      <w:sz w:val="20"/>
    </w:rPr>
  </w:style>
  <w:style w:type="paragraph" w:customStyle="1" w:styleId="09BodyFirstParagraph">
    <w:name w:val="09. Body First Paragraph"/>
    <w:basedOn w:val="06AbstractBody"/>
    <w:next w:val="10BodySubsequentParagraph"/>
    <w:link w:val="09BodyFirstParagraphZchn"/>
    <w:qFormat/>
    <w:rsid w:val="00BF64A9"/>
    <w:pPr>
      <w:spacing w:before="120"/>
    </w:pPr>
  </w:style>
  <w:style w:type="paragraph" w:customStyle="1" w:styleId="08SectionHeader2">
    <w:name w:val="08. Section Header 2"/>
    <w:basedOn w:val="08SectionHeader1"/>
    <w:next w:val="09BodyFirstParagraph"/>
    <w:qFormat/>
    <w:rsid w:val="00DF4EF4"/>
    <w:pPr>
      <w:spacing w:before="240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5A33E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A33E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A33E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A33E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A33E2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A33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A33E2"/>
    <w:rPr>
      <w:rFonts w:ascii="Tahoma" w:hAnsi="Tahoma" w:cs="Tahoma"/>
      <w:sz w:val="16"/>
      <w:szCs w:val="16"/>
    </w:rPr>
  </w:style>
  <w:style w:type="paragraph" w:customStyle="1" w:styleId="08SectionHeader3">
    <w:name w:val="08. Section Header 3"/>
    <w:basedOn w:val="08SectionHeader2"/>
    <w:next w:val="09BodyFirstParagraph"/>
    <w:qFormat/>
    <w:rsid w:val="005A33E2"/>
    <w:rPr>
      <w:i/>
    </w:rPr>
  </w:style>
  <w:style w:type="paragraph" w:customStyle="1" w:styleId="20FundingSectionHeader">
    <w:name w:val="20. Funding Section Header"/>
    <w:basedOn w:val="08SectionHeader1"/>
    <w:next w:val="21AcknowledgmentsSectionHeader"/>
    <w:qFormat/>
    <w:rsid w:val="00BA2412"/>
    <w:pPr>
      <w:spacing w:after="120"/>
      <w:ind w:left="360" w:hanging="360"/>
    </w:pPr>
    <w:rPr>
      <w:sz w:val="18"/>
    </w:rPr>
  </w:style>
  <w:style w:type="paragraph" w:customStyle="1" w:styleId="21AcknowledgmentsSectionHeader">
    <w:name w:val="21. Acknowledgments Section Header"/>
    <w:basedOn w:val="20FundingSectionHeader"/>
    <w:next w:val="22DisclosuresSectionHeader"/>
    <w:qFormat/>
    <w:rsid w:val="00A55B30"/>
  </w:style>
  <w:style w:type="paragraph" w:customStyle="1" w:styleId="12FigureCaptionShort">
    <w:name w:val="12. Figure Caption Short"/>
    <w:basedOn w:val="09BodyFirstParagraph"/>
    <w:next w:val="10BodySubsequentParagraph"/>
    <w:qFormat/>
    <w:rsid w:val="00027A72"/>
    <w:pPr>
      <w:keepNext/>
      <w:spacing w:after="120"/>
      <w:ind w:left="720" w:right="720"/>
      <w:jc w:val="center"/>
    </w:pPr>
  </w:style>
  <w:style w:type="paragraph" w:customStyle="1" w:styleId="12FigureCaptionLong">
    <w:name w:val="12. Figure Caption Long"/>
    <w:basedOn w:val="12FigureCaptionShort"/>
    <w:next w:val="10BodySubsequentParagraph"/>
    <w:qFormat/>
    <w:rsid w:val="008664CE"/>
    <w:pPr>
      <w:spacing w:before="240"/>
      <w:ind w:left="454" w:right="454"/>
    </w:pPr>
    <w:rPr>
      <w:b/>
      <w:bCs/>
      <w:sz w:val="16"/>
    </w:rPr>
  </w:style>
  <w:style w:type="paragraph" w:customStyle="1" w:styleId="14TableCaption">
    <w:name w:val="14. Table Caption"/>
    <w:basedOn w:val="09BodyFirstParagraph"/>
    <w:next w:val="15TableBody"/>
    <w:qFormat/>
    <w:rsid w:val="0048331C"/>
    <w:pPr>
      <w:spacing w:before="240" w:after="160"/>
      <w:jc w:val="center"/>
    </w:pPr>
    <w:rPr>
      <w:b/>
      <w:sz w:val="16"/>
    </w:rPr>
  </w:style>
  <w:style w:type="paragraph" w:customStyle="1" w:styleId="13Equation">
    <w:name w:val="13. Equation"/>
    <w:basedOn w:val="10BodySubsequentParagraph"/>
    <w:next w:val="10BodySubsequentParagraph"/>
    <w:qFormat/>
    <w:rsid w:val="00176184"/>
    <w:pPr>
      <w:tabs>
        <w:tab w:val="center" w:pos="4320"/>
        <w:tab w:val="right" w:pos="7560"/>
      </w:tabs>
      <w:spacing w:before="120"/>
      <w:ind w:firstLine="0"/>
      <w:jc w:val="left"/>
    </w:pPr>
  </w:style>
  <w:style w:type="paragraph" w:customStyle="1" w:styleId="16TableFootnote">
    <w:name w:val="16. Table Footnote"/>
    <w:basedOn w:val="09BodyFirstParagraph"/>
    <w:next w:val="10BodySubsequentParagraph"/>
    <w:rsid w:val="00432E94"/>
    <w:pPr>
      <w:spacing w:after="120"/>
    </w:pPr>
    <w:rPr>
      <w:sz w:val="16"/>
    </w:rPr>
  </w:style>
  <w:style w:type="paragraph" w:customStyle="1" w:styleId="15TableBody">
    <w:name w:val="15. Table Body"/>
    <w:basedOn w:val="09BodyFirstParagraph"/>
    <w:next w:val="10BodySubsequentParagraph"/>
    <w:qFormat/>
    <w:rsid w:val="0048331C"/>
    <w:pPr>
      <w:spacing w:before="0" w:after="80"/>
    </w:pPr>
    <w:rPr>
      <w:sz w:val="16"/>
    </w:rPr>
  </w:style>
  <w:style w:type="paragraph" w:customStyle="1" w:styleId="19ListNumber1">
    <w:name w:val="19. List Number 1"/>
    <w:basedOn w:val="10BodySubsequentParagraph"/>
    <w:rsid w:val="00FC5DCC"/>
    <w:pPr>
      <w:numPr>
        <w:numId w:val="7"/>
      </w:numPr>
      <w:spacing w:before="120"/>
    </w:pPr>
  </w:style>
  <w:style w:type="paragraph" w:customStyle="1" w:styleId="05WebAddress">
    <w:name w:val="05. Web Address"/>
    <w:basedOn w:val="04Email"/>
    <w:next w:val="06AbstractBody"/>
    <w:rsid w:val="00CB0396"/>
  </w:style>
  <w:style w:type="paragraph" w:customStyle="1" w:styleId="11Figure">
    <w:name w:val="11. Figure"/>
    <w:basedOn w:val="09BodyFirstParagraph"/>
    <w:next w:val="12FigureCaptionLong"/>
    <w:qFormat/>
    <w:rsid w:val="00FD5E0D"/>
    <w:pPr>
      <w:jc w:val="center"/>
    </w:pPr>
    <w:rPr>
      <w:sz w:val="16"/>
    </w:rPr>
  </w:style>
  <w:style w:type="paragraph" w:customStyle="1" w:styleId="19ListNumber2">
    <w:name w:val="19. List Number 2"/>
    <w:basedOn w:val="19ListNumber1"/>
    <w:rsid w:val="00EC0262"/>
    <w:pPr>
      <w:numPr>
        <w:numId w:val="8"/>
      </w:numPr>
    </w:pPr>
  </w:style>
  <w:style w:type="paragraph" w:customStyle="1" w:styleId="18ListUnnumbered">
    <w:name w:val="18. List Unnumbered"/>
    <w:basedOn w:val="19ListNumber1"/>
    <w:rsid w:val="00062D82"/>
    <w:pPr>
      <w:numPr>
        <w:numId w:val="0"/>
      </w:numPr>
      <w:ind w:left="360"/>
    </w:pPr>
  </w:style>
  <w:style w:type="paragraph" w:customStyle="1" w:styleId="17ListBulleted">
    <w:name w:val="17. List Bulleted"/>
    <w:basedOn w:val="18ListUnnumbered"/>
    <w:rsid w:val="00A035D7"/>
    <w:pPr>
      <w:numPr>
        <w:numId w:val="9"/>
      </w:numPr>
    </w:pPr>
  </w:style>
  <w:style w:type="paragraph" w:customStyle="1" w:styleId="02Author-AO">
    <w:name w:val="02. Author - AO"/>
    <w:basedOn w:val="02Author-BOE"/>
    <w:next w:val="03AuthorAffiliation"/>
    <w:qFormat/>
    <w:rsid w:val="005A52AD"/>
    <w:rPr>
      <w:smallCaps w:val="0"/>
      <w:color w:val="auto"/>
      <w:sz w:val="20"/>
    </w:rPr>
  </w:style>
  <w:style w:type="paragraph" w:customStyle="1" w:styleId="02Author-JOSAA">
    <w:name w:val="02. Author - JOSAA"/>
    <w:basedOn w:val="02Author-AO"/>
    <w:next w:val="03AuthorAffiliation"/>
    <w:qFormat/>
    <w:rsid w:val="005F4008"/>
    <w:rPr>
      <w:color w:val="4C265B"/>
    </w:rPr>
  </w:style>
  <w:style w:type="paragraph" w:customStyle="1" w:styleId="02Author-JOSAB">
    <w:name w:val="02. Author - JOSAB"/>
    <w:basedOn w:val="02Author-JOSAA"/>
    <w:next w:val="03AuthorAffiliation"/>
    <w:qFormat/>
    <w:rsid w:val="005F4008"/>
    <w:rPr>
      <w:color w:val="16A14C"/>
    </w:rPr>
  </w:style>
  <w:style w:type="paragraph" w:customStyle="1" w:styleId="02Author-Optica">
    <w:name w:val="02. Author - Optica"/>
    <w:basedOn w:val="02Author-JOSAA"/>
    <w:next w:val="03AuthorAffiliation"/>
    <w:qFormat/>
    <w:rsid w:val="005F4008"/>
    <w:rPr>
      <w:color w:val="007B4A"/>
    </w:rPr>
  </w:style>
  <w:style w:type="paragraph" w:customStyle="1" w:styleId="02Author-OL">
    <w:name w:val="02. Author - OL"/>
    <w:basedOn w:val="02Author-Optica"/>
    <w:next w:val="03AuthorAffiliation"/>
    <w:qFormat/>
    <w:rsid w:val="005F4008"/>
    <w:rPr>
      <w:color w:val="254982"/>
    </w:rPr>
  </w:style>
  <w:style w:type="paragraph" w:customStyle="1" w:styleId="22DisclosuresSectionHeader">
    <w:name w:val="22. Disclosures Section Header"/>
    <w:basedOn w:val="21AcknowledgmentsSectionHeader"/>
    <w:next w:val="23DataAvailabilitySectionHeader"/>
    <w:qFormat/>
    <w:rsid w:val="007F35CC"/>
  </w:style>
  <w:style w:type="character" w:customStyle="1" w:styleId="berschrift1Zchn">
    <w:name w:val="Überschrift 1 Zchn"/>
    <w:basedOn w:val="Absatz-Standardschriftart"/>
    <w:link w:val="berschrift1"/>
    <w:uiPriority w:val="9"/>
    <w:rsid w:val="006270B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Hyperlink">
    <w:name w:val="Hyperlink"/>
    <w:basedOn w:val="Absatz-Standardschriftart"/>
    <w:uiPriority w:val="99"/>
    <w:unhideWhenUsed/>
    <w:rsid w:val="00497360"/>
    <w:rPr>
      <w:color w:val="0000FF" w:themeColor="hyperlink"/>
      <w:u w:val="single"/>
    </w:rPr>
  </w:style>
  <w:style w:type="paragraph" w:customStyle="1" w:styleId="08SectionHeader10">
    <w:name w:val="08. Section Header 1"/>
    <w:next w:val="09BodyFirstParagraph"/>
    <w:qFormat/>
    <w:rsid w:val="000C068B"/>
    <w:pPr>
      <w:keepNext/>
      <w:spacing w:before="360" w:after="0" w:line="240" w:lineRule="auto"/>
      <w:ind w:left="357" w:hanging="357"/>
    </w:pPr>
    <w:rPr>
      <w:rFonts w:ascii="Arial" w:hAnsi="Arial"/>
      <w:b/>
      <w:sz w:val="24"/>
    </w:rPr>
  </w:style>
  <w:style w:type="table" w:styleId="Tabellenraster">
    <w:name w:val="Table Grid"/>
    <w:basedOn w:val="NormaleTabelle"/>
    <w:rsid w:val="009941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2Author-AOP">
    <w:name w:val="02. Author - AOP"/>
    <w:basedOn w:val="02Author-AO"/>
    <w:rsid w:val="00092896"/>
    <w:rPr>
      <w:color w:val="8F043A"/>
    </w:rPr>
  </w:style>
  <w:style w:type="paragraph" w:customStyle="1" w:styleId="02Author-PRJ">
    <w:name w:val="02. Author - PRJ"/>
    <w:basedOn w:val="02Author-Optica"/>
    <w:rsid w:val="00BD2F0B"/>
    <w:rPr>
      <w:color w:val="7E2C2E"/>
    </w:rPr>
  </w:style>
  <w:style w:type="paragraph" w:customStyle="1" w:styleId="02Author">
    <w:name w:val="02. Author"/>
    <w:basedOn w:val="02Author-AO"/>
    <w:next w:val="03AuthorAffiliation"/>
    <w:rsid w:val="00974BEF"/>
    <w:rPr>
      <w:color w:val="595959" w:themeColor="text1" w:themeTint="A6"/>
    </w:rPr>
  </w:style>
  <w:style w:type="paragraph" w:customStyle="1" w:styleId="02Author-OSAC">
    <w:name w:val="02. Author - OSAC"/>
    <w:basedOn w:val="02Author-OME"/>
    <w:next w:val="03AuthorAffiliation"/>
    <w:rsid w:val="00D07434"/>
    <w:rPr>
      <w:color w:val="006E90"/>
    </w:rPr>
  </w:style>
  <w:style w:type="character" w:styleId="Hervorhebung">
    <w:name w:val="Emphasis"/>
    <w:basedOn w:val="Absatz-Standardschriftart"/>
    <w:uiPriority w:val="20"/>
    <w:qFormat/>
    <w:rsid w:val="00EB7638"/>
    <w:rPr>
      <w:i/>
      <w:iCs/>
    </w:rPr>
  </w:style>
  <w:style w:type="character" w:styleId="Fett">
    <w:name w:val="Strong"/>
    <w:basedOn w:val="Absatz-Standardschriftart"/>
    <w:uiPriority w:val="22"/>
    <w:qFormat/>
    <w:rsid w:val="00510E7A"/>
    <w:rPr>
      <w:b/>
      <w:bCs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510E7A"/>
    <w:rPr>
      <w:color w:val="605E5C"/>
      <w:shd w:val="clear" w:color="auto" w:fill="E1DFDD"/>
    </w:rPr>
  </w:style>
  <w:style w:type="paragraph" w:customStyle="1" w:styleId="23DataAvailabilitySectionHeader">
    <w:name w:val="23. Data Availability Section Header"/>
    <w:basedOn w:val="22DisclosuresSectionHeader"/>
    <w:rsid w:val="00BA2412"/>
  </w:style>
  <w:style w:type="paragraph" w:styleId="StandardWeb">
    <w:name w:val="Normal (Web)"/>
    <w:basedOn w:val="Standard"/>
    <w:uiPriority w:val="99"/>
    <w:semiHidden/>
    <w:unhideWhenUsed/>
    <w:rsid w:val="00195F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24SupplementalDocumentSection">
    <w:name w:val="24. Supplemental Document Section"/>
    <w:basedOn w:val="23DataAvailabilitySectionHeader"/>
    <w:next w:val="25ReferenceSectionHeader"/>
    <w:rsid w:val="00E321F1"/>
  </w:style>
  <w:style w:type="paragraph" w:customStyle="1" w:styleId="OSAReference">
    <w:name w:val="OSA Reference"/>
    <w:basedOn w:val="Standard"/>
    <w:qFormat/>
    <w:rsid w:val="00E61943"/>
    <w:pPr>
      <w:numPr>
        <w:numId w:val="22"/>
      </w:numPr>
      <w:autoSpaceDE w:val="0"/>
      <w:autoSpaceDN w:val="0"/>
      <w:adjustRightInd w:val="0"/>
      <w:spacing w:after="0" w:line="240" w:lineRule="auto"/>
    </w:pPr>
    <w:rPr>
      <w:rFonts w:ascii="Calibri" w:eastAsia="SimSun" w:hAnsi="Calibri" w:cs="AdvOT9cb306be.B"/>
      <w:spacing w:val="-6"/>
      <w:sz w:val="17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A43C17"/>
  </w:style>
  <w:style w:type="character" w:styleId="BesuchterLink">
    <w:name w:val="FollowedHyperlink"/>
    <w:basedOn w:val="Absatz-Standardschriftart"/>
    <w:uiPriority w:val="99"/>
    <w:semiHidden/>
    <w:unhideWhenUsed/>
    <w:rsid w:val="00413A22"/>
    <w:rPr>
      <w:color w:val="800080" w:themeColor="followedHyperlink"/>
      <w:u w:val="single"/>
    </w:rPr>
  </w:style>
  <w:style w:type="paragraph" w:styleId="Listenabsatz">
    <w:name w:val="List Paragraph"/>
    <w:basedOn w:val="Standard"/>
    <w:uiPriority w:val="34"/>
    <w:qFormat/>
    <w:rsid w:val="00611808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050D5B"/>
    <w:pPr>
      <w:keepNext/>
      <w:keepLines/>
      <w:spacing w:before="240" w:line="240" w:lineRule="auto"/>
      <w:jc w:val="both"/>
    </w:pPr>
    <w:rPr>
      <w:rFonts w:ascii="Times New Roman" w:hAnsi="Times New Roman"/>
      <w:iCs/>
      <w:color w:val="000000" w:themeColor="text1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7750B4"/>
    <w:pPr>
      <w:spacing w:after="0"/>
      <w:jc w:val="center"/>
    </w:pPr>
    <w:rPr>
      <w:rFonts w:ascii="Times New Roman" w:hAnsi="Times New Roman" w:cs="Times New Roman"/>
      <w:noProof/>
      <w:sz w:val="16"/>
    </w:rPr>
  </w:style>
  <w:style w:type="character" w:customStyle="1" w:styleId="06AbstractBodyZchn">
    <w:name w:val="06. Abstract Body Zchn"/>
    <w:basedOn w:val="Absatz-Standardschriftart"/>
    <w:link w:val="06AbstractBody"/>
    <w:rsid w:val="007B4BA7"/>
    <w:rPr>
      <w:rFonts w:ascii="Times New Roman" w:hAnsi="Times New Roman" w:cs="Times New Roman"/>
      <w:color w:val="000000" w:themeColor="text1"/>
      <w:sz w:val="20"/>
    </w:rPr>
  </w:style>
  <w:style w:type="character" w:customStyle="1" w:styleId="09BodyFirstParagraphZchn">
    <w:name w:val="09. Body First Paragraph Zchn"/>
    <w:basedOn w:val="06AbstractBodyZchn"/>
    <w:link w:val="09BodyFirstParagraph"/>
    <w:rsid w:val="007750B4"/>
    <w:rPr>
      <w:rFonts w:ascii="Arial" w:hAnsi="Arial" w:cs="Times New Roman"/>
      <w:color w:val="000000" w:themeColor="text1"/>
      <w:sz w:val="20"/>
    </w:rPr>
  </w:style>
  <w:style w:type="character" w:customStyle="1" w:styleId="EndNoteBibliographyTitleZchn">
    <w:name w:val="EndNote Bibliography Title Zchn"/>
    <w:basedOn w:val="09BodyFirstParagraphZchn"/>
    <w:link w:val="EndNoteBibliographyTitle"/>
    <w:rsid w:val="007750B4"/>
    <w:rPr>
      <w:rFonts w:ascii="Times New Roman" w:hAnsi="Times New Roman" w:cs="Times New Roman"/>
      <w:noProof/>
      <w:color w:val="000000" w:themeColor="text1"/>
      <w:sz w:val="16"/>
    </w:rPr>
  </w:style>
  <w:style w:type="paragraph" w:customStyle="1" w:styleId="EndNoteBibliography">
    <w:name w:val="EndNote Bibliography"/>
    <w:basedOn w:val="Standard"/>
    <w:link w:val="EndNoteBibliographyZchn"/>
    <w:rsid w:val="006F7D24"/>
    <w:pPr>
      <w:spacing w:line="240" w:lineRule="auto"/>
      <w:jc w:val="both"/>
    </w:pPr>
    <w:rPr>
      <w:rFonts w:ascii="Times New Roman" w:hAnsi="Times New Roman" w:cs="Times New Roman"/>
      <w:noProof/>
      <w:sz w:val="16"/>
    </w:rPr>
  </w:style>
  <w:style w:type="character" w:customStyle="1" w:styleId="EndNoteBibliographyZchn">
    <w:name w:val="EndNote Bibliography Zchn"/>
    <w:basedOn w:val="09BodyFirstParagraphZchn"/>
    <w:link w:val="EndNoteBibliography"/>
    <w:rsid w:val="006F7D24"/>
    <w:rPr>
      <w:rFonts w:ascii="Times New Roman" w:hAnsi="Times New Roman" w:cs="Times New Roman"/>
      <w:noProof/>
      <w:color w:val="000000" w:themeColor="text1"/>
      <w:sz w:val="16"/>
    </w:rPr>
  </w:style>
  <w:style w:type="paragraph" w:styleId="berarbeitung">
    <w:name w:val="Revision"/>
    <w:hidden/>
    <w:uiPriority w:val="99"/>
    <w:semiHidden/>
    <w:rsid w:val="00EC6B99"/>
    <w:pPr>
      <w:spacing w:after="0" w:line="240" w:lineRule="auto"/>
    </w:pPr>
  </w:style>
  <w:style w:type="paragraph" w:customStyle="1" w:styleId="MCAuthorAffiliation">
    <w:name w:val="MC Author Affiliation"/>
    <w:basedOn w:val="Standard"/>
    <w:next w:val="Standard"/>
    <w:rsid w:val="001D7FA8"/>
    <w:pPr>
      <w:spacing w:after="0" w:line="240" w:lineRule="auto"/>
      <w:jc w:val="center"/>
    </w:pPr>
    <w:rPr>
      <w:rFonts w:ascii="Times" w:eastAsia="Times New Roman" w:hAnsi="Times" w:cs="Times New Roman"/>
      <w:i/>
      <w:sz w:val="16"/>
      <w:szCs w:val="20"/>
    </w:rPr>
  </w:style>
  <w:style w:type="character" w:customStyle="1" w:styleId="figure-caption">
    <w:name w:val="figure-caption"/>
    <w:basedOn w:val="Absatz-Standardschriftart"/>
    <w:rsid w:val="00276B7B"/>
  </w:style>
  <w:style w:type="character" w:styleId="Platzhaltertext">
    <w:name w:val="Placeholder Text"/>
    <w:basedOn w:val="Absatz-Standardschriftart"/>
    <w:uiPriority w:val="99"/>
    <w:semiHidden/>
    <w:rsid w:val="00100F00"/>
    <w:rPr>
      <w:color w:val="666666"/>
    </w:rPr>
  </w:style>
  <w:style w:type="character" w:customStyle="1" w:styleId="katex-mathml">
    <w:name w:val="katex-mathml"/>
    <w:basedOn w:val="Absatz-Standardschriftart"/>
    <w:rsid w:val="00100F00"/>
  </w:style>
  <w:style w:type="character" w:customStyle="1" w:styleId="mord">
    <w:name w:val="mord"/>
    <w:basedOn w:val="Absatz-Standardschriftart"/>
    <w:rsid w:val="00100F00"/>
  </w:style>
  <w:style w:type="character" w:customStyle="1" w:styleId="mopen">
    <w:name w:val="mopen"/>
    <w:basedOn w:val="Absatz-Standardschriftart"/>
    <w:rsid w:val="00100F00"/>
  </w:style>
  <w:style w:type="character" w:customStyle="1" w:styleId="mpunct">
    <w:name w:val="mpunct"/>
    <w:basedOn w:val="Absatz-Standardschriftart"/>
    <w:rsid w:val="00100F00"/>
  </w:style>
  <w:style w:type="character" w:customStyle="1" w:styleId="mclose">
    <w:name w:val="mclose"/>
    <w:basedOn w:val="Absatz-Standardschriftart"/>
    <w:rsid w:val="00100F00"/>
  </w:style>
  <w:style w:type="character" w:customStyle="1" w:styleId="vlist-s">
    <w:name w:val="vlist-s"/>
    <w:basedOn w:val="Absatz-Standardschriftart"/>
    <w:rsid w:val="00100F00"/>
  </w:style>
  <w:style w:type="character" w:customStyle="1" w:styleId="mrel">
    <w:name w:val="mrel"/>
    <w:basedOn w:val="Absatz-Standardschriftart"/>
    <w:rsid w:val="00FD0AF9"/>
  </w:style>
  <w:style w:type="paragraph" w:customStyle="1" w:styleId="pf0">
    <w:name w:val="pf0"/>
    <w:basedOn w:val="Standard"/>
    <w:rsid w:val="009C60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cf01">
    <w:name w:val="cf01"/>
    <w:basedOn w:val="Absatz-Standardschriftart"/>
    <w:rsid w:val="009C60D7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Absatz-Standardschriftart"/>
    <w:rsid w:val="009C60D7"/>
    <w:rPr>
      <w:rFonts w:ascii="Segoe UI" w:hAnsi="Segoe UI" w:cs="Segoe UI" w:hint="default"/>
      <w:sz w:val="18"/>
      <w:szCs w:val="1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64CAD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1A47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A4781"/>
  </w:style>
  <w:style w:type="paragraph" w:styleId="Fuzeile">
    <w:name w:val="footer"/>
    <w:basedOn w:val="Standard"/>
    <w:link w:val="FuzeileZchn"/>
    <w:uiPriority w:val="99"/>
    <w:unhideWhenUsed/>
    <w:rsid w:val="001A47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A4781"/>
  </w:style>
  <w:style w:type="character" w:styleId="NichtaufgelsteErwhnung">
    <w:name w:val="Unresolved Mention"/>
    <w:basedOn w:val="Absatz-Standardschriftart"/>
    <w:uiPriority w:val="99"/>
    <w:semiHidden/>
    <w:unhideWhenUsed/>
    <w:rsid w:val="001C642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03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0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0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1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7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1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1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6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9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327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49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545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349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0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2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3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49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207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8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964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973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7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5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46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3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1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2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6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1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B4E79A-4829-4AA5-8AA0-DDCD66F18C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5</Words>
  <Characters>1766</Characters>
  <Application>Microsoft Office Word</Application>
  <DocSecurity>0</DocSecurity>
  <Lines>34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OSA</Company>
  <LinksUpToDate>false</LinksUpToDate>
  <CharactersWithSpaces>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ennifer Mayfield</dc:creator>
  <cp:lastModifiedBy>Sazgar Burhan</cp:lastModifiedBy>
  <cp:revision>9</cp:revision>
  <dcterms:created xsi:type="dcterms:W3CDTF">2024-12-04T11:32:00Z</dcterms:created>
  <dcterms:modified xsi:type="dcterms:W3CDTF">2025-04-28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447dd854ffad9abe16bf21a0ec88b7e2b92a28cbba775999d258cfcffe5713</vt:lpwstr>
  </property>
</Properties>
</file>